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86545" w14:textId="6BB2EE59" w:rsidR="00F61A51" w:rsidRPr="007849B7" w:rsidRDefault="00F61A51" w:rsidP="00F61A51">
      <w:pPr>
        <w:pStyle w:val="Web"/>
        <w:spacing w:before="0" w:beforeAutospacing="0" w:after="0" w:afterAutospacing="0"/>
        <w:rPr>
          <w:rFonts w:ascii="Calibri" w:hAnsi="Calibri" w:cs="Calibri"/>
          <w:b/>
          <w:color w:val="000000" w:themeColor="text1"/>
          <w:position w:val="-26"/>
          <w:sz w:val="22"/>
        </w:rPr>
      </w:pPr>
      <w:r w:rsidRPr="00D71756">
        <w:rPr>
          <w:rFonts w:ascii="Calibri" w:hAnsi="Calibri" w:cs="Calibri"/>
          <w:b/>
          <w:color w:val="231F20"/>
          <w:position w:val="-26"/>
          <w:sz w:val="22"/>
        </w:rPr>
        <w:t>S</w:t>
      </w:r>
      <w:r w:rsidRPr="00444B28">
        <w:rPr>
          <w:rFonts w:ascii="Calibri" w:hAnsi="Calibri" w:cs="Calibri"/>
          <w:b/>
          <w:color w:val="000000" w:themeColor="text1"/>
          <w:position w:val="-26"/>
          <w:sz w:val="22"/>
        </w:rPr>
        <w:t xml:space="preserve">upplementary </w:t>
      </w:r>
      <w:r>
        <w:rPr>
          <w:rFonts w:ascii="Calibri" w:hAnsi="Calibri" w:cs="Calibri"/>
          <w:b/>
          <w:color w:val="000000" w:themeColor="text1"/>
          <w:position w:val="-26"/>
          <w:sz w:val="22"/>
        </w:rPr>
        <w:t>T</w:t>
      </w:r>
      <w:r w:rsidRPr="00444B28">
        <w:rPr>
          <w:rFonts w:ascii="Calibri" w:hAnsi="Calibri" w:cs="Calibri"/>
          <w:b/>
          <w:color w:val="000000" w:themeColor="text1"/>
          <w:position w:val="-26"/>
          <w:sz w:val="22"/>
        </w:rPr>
        <w:t>able</w:t>
      </w:r>
      <w:r>
        <w:rPr>
          <w:rFonts w:ascii="Calibri" w:hAnsi="Calibri" w:cs="Calibri"/>
          <w:b/>
          <w:color w:val="000000" w:themeColor="text1"/>
          <w:position w:val="-26"/>
          <w:sz w:val="22"/>
        </w:rPr>
        <w:t xml:space="preserve"> II</w:t>
      </w:r>
      <w:r w:rsidR="00721AF6">
        <w:rPr>
          <w:rFonts w:ascii="Calibri" w:hAnsi="Calibri" w:cs="Calibri"/>
          <w:b/>
          <w:color w:val="000000" w:themeColor="text1"/>
          <w:position w:val="-26"/>
          <w:sz w:val="22"/>
        </w:rPr>
        <w:t>.</w:t>
      </w:r>
      <w:r w:rsidRPr="00D71756">
        <w:rPr>
          <w:rFonts w:ascii="Calibri" w:hAnsi="Calibri" w:cs="Calibri"/>
          <w:b/>
          <w:color w:val="231F20"/>
          <w:position w:val="-26"/>
          <w:sz w:val="22"/>
        </w:rPr>
        <w:t xml:space="preserve"> </w:t>
      </w:r>
      <w:r w:rsidRPr="009E0008">
        <w:rPr>
          <w:rFonts w:ascii="Calibri" w:hAnsi="Calibri" w:cs="Calibri"/>
          <w:color w:val="231F20"/>
          <w:position w:val="-26"/>
          <w:sz w:val="19"/>
          <w:szCs w:val="19"/>
        </w:rPr>
        <w:t xml:space="preserve">Features of </w:t>
      </w:r>
      <w:r>
        <w:rPr>
          <w:rFonts w:ascii="Calibri" w:hAnsi="Calibri" w:cs="Calibri"/>
          <w:color w:val="231F20"/>
          <w:position w:val="-26"/>
          <w:sz w:val="19"/>
          <w:szCs w:val="19"/>
        </w:rPr>
        <w:t xml:space="preserve">polycythemia vera </w:t>
      </w:r>
      <w:r w:rsidRPr="009E0008">
        <w:rPr>
          <w:rFonts w:ascii="Calibri" w:hAnsi="Calibri" w:cs="Calibri"/>
          <w:color w:val="231F20"/>
          <w:position w:val="-26"/>
          <w:sz w:val="19"/>
          <w:szCs w:val="19"/>
        </w:rPr>
        <w:t xml:space="preserve">patients after ≥2 month change to </w:t>
      </w:r>
      <w:r w:rsidR="00CF713F">
        <w:rPr>
          <w:rFonts w:ascii="Calibri" w:hAnsi="Calibri" w:cs="Calibri" w:hint="eastAsia"/>
          <w:color w:val="231F20"/>
          <w:position w:val="-26"/>
          <w:sz w:val="19"/>
          <w:szCs w:val="19"/>
        </w:rPr>
        <w:t>Heat-not-burn</w:t>
      </w:r>
      <w:r w:rsidR="005142AA">
        <w:rPr>
          <w:rFonts w:ascii="Calibri" w:hAnsi="Calibri" w:cs="Calibri"/>
          <w:color w:val="231F20"/>
          <w:position w:val="-26"/>
          <w:sz w:val="19"/>
          <w:szCs w:val="19"/>
        </w:rPr>
        <w:t xml:space="preserve"> (HNB)</w:t>
      </w:r>
      <w:r w:rsidR="00CF713F">
        <w:rPr>
          <w:rFonts w:ascii="Calibri" w:hAnsi="Calibri" w:cs="Calibri" w:hint="eastAsia"/>
          <w:color w:val="231F20"/>
          <w:position w:val="-26"/>
          <w:sz w:val="19"/>
          <w:szCs w:val="19"/>
        </w:rPr>
        <w:t xml:space="preserve"> tobacco</w:t>
      </w:r>
    </w:p>
    <w:tbl>
      <w:tblPr>
        <w:tblStyle w:val="4"/>
        <w:tblpPr w:leftFromText="142" w:rightFromText="142" w:vertAnchor="text" w:horzAnchor="margin" w:tblpY="167"/>
        <w:tblW w:w="13183" w:type="dxa"/>
        <w:tblLayout w:type="fixed"/>
        <w:tblLook w:val="04A0" w:firstRow="1" w:lastRow="0" w:firstColumn="1" w:lastColumn="0" w:noHBand="0" w:noVBand="1"/>
      </w:tblPr>
      <w:tblGrid>
        <w:gridCol w:w="529"/>
        <w:gridCol w:w="889"/>
        <w:gridCol w:w="1276"/>
        <w:gridCol w:w="1134"/>
        <w:gridCol w:w="1275"/>
        <w:gridCol w:w="1134"/>
        <w:gridCol w:w="993"/>
        <w:gridCol w:w="1275"/>
        <w:gridCol w:w="1134"/>
        <w:gridCol w:w="1843"/>
        <w:gridCol w:w="1701"/>
      </w:tblGrid>
      <w:tr w:rsidR="00BC58A3" w:rsidRPr="006E5AF6" w14:paraId="01DEE5D2" w14:textId="77777777" w:rsidTr="007C43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44871C9" w14:textId="77777777" w:rsidR="0069068E" w:rsidRPr="006E5AF6" w:rsidRDefault="0069068E" w:rsidP="0069068E">
            <w:pPr>
              <w:snapToGrid w:val="0"/>
              <w:contextualSpacing/>
              <w:jc w:val="center"/>
              <w:rPr>
                <w:sz w:val="15"/>
                <w:szCs w:val="15"/>
              </w:rPr>
            </w:pPr>
            <w:r w:rsidRPr="006E5AF6">
              <w:rPr>
                <w:rStyle w:val="st1"/>
                <w:rFonts w:ascii="Calibri" w:hAnsi="Calibri" w:cs="Calibri"/>
                <w:color w:val="000000" w:themeColor="text1"/>
                <w:sz w:val="15"/>
                <w:szCs w:val="15"/>
              </w:rPr>
              <w:t>No.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A420C27" w14:textId="77777777" w:rsidR="0069068E" w:rsidRPr="006E5AF6" w:rsidRDefault="0069068E" w:rsidP="0069068E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E5AF6">
              <w:rPr>
                <w:sz w:val="14"/>
                <w:szCs w:val="14"/>
              </w:rPr>
              <w:t>Patients group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2D90FBB" w14:textId="1A36DA4D" w:rsidR="0069068E" w:rsidRPr="006E5AF6" w:rsidRDefault="008F6013" w:rsidP="0069068E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4"/>
                <w:szCs w:val="14"/>
              </w:rPr>
            </w:pPr>
            <w:r>
              <w:rPr>
                <w:sz w:val="15"/>
                <w:szCs w:val="15"/>
              </w:rPr>
              <w:t xml:space="preserve">Smoking </w:t>
            </w:r>
            <w:r w:rsidRPr="00A2541D">
              <w:rPr>
                <w:sz w:val="15"/>
                <w:szCs w:val="15"/>
              </w:rPr>
              <w:t>cigarettes (</w:t>
            </w:r>
            <w:r w:rsidRPr="00A2541D">
              <w:rPr>
                <w:rFonts w:hint="eastAsia"/>
                <w:sz w:val="15"/>
                <w:szCs w:val="15"/>
              </w:rPr>
              <w:t>n</w:t>
            </w:r>
            <w:r w:rsidRPr="00A2541D">
              <w:rPr>
                <w:sz w:val="15"/>
                <w:szCs w:val="15"/>
              </w:rPr>
              <w:t>umber</w:t>
            </w:r>
            <w:r w:rsidRPr="00A2541D">
              <w:rPr>
                <w:rFonts w:hint="eastAsia"/>
                <w:sz w:val="15"/>
                <w:szCs w:val="15"/>
              </w:rPr>
              <w:t xml:space="preserve"> </w:t>
            </w:r>
            <w:r w:rsidRPr="00A2541D">
              <w:rPr>
                <w:sz w:val="15"/>
                <w:szCs w:val="15"/>
              </w:rPr>
              <w:t>/ day)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C3D516C" w14:textId="77777777" w:rsidR="0069068E" w:rsidRPr="006E5AF6" w:rsidRDefault="0069068E" w:rsidP="0069068E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6E5AF6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Hct (%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76989ED" w14:textId="77777777" w:rsidR="0069068E" w:rsidRPr="006E5AF6" w:rsidRDefault="0069068E" w:rsidP="0069068E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202124"/>
                <w:sz w:val="15"/>
                <w:szCs w:val="15"/>
              </w:rPr>
            </w:pPr>
            <w:r w:rsidRPr="006E5AF6">
              <w:rPr>
                <w:rFonts w:ascii="Calibri" w:hAnsi="Calibri" w:cs="Calibri" w:hint="eastAsia"/>
                <w:color w:val="000000" w:themeColor="text1"/>
                <w:sz w:val="15"/>
                <w:szCs w:val="15"/>
              </w:rPr>
              <w:t xml:space="preserve">WBC </w:t>
            </w:r>
            <w:r w:rsidRPr="006E5AF6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(</w:t>
            </w:r>
            <w:r w:rsidRPr="006E5AF6">
              <w:rPr>
                <w:rFonts w:ascii="Calibri" w:hAnsi="Calibri" w:cs="Calibri" w:hint="eastAsia"/>
                <w:color w:val="000000" w:themeColor="text1"/>
                <w:sz w:val="15"/>
                <w:szCs w:val="15"/>
              </w:rPr>
              <w:t>×</w:t>
            </w:r>
            <w:r w:rsidRPr="006E5AF6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0</w:t>
            </w:r>
            <w:r w:rsidRPr="006E5AF6">
              <w:rPr>
                <w:rFonts w:ascii="Calibri" w:hAnsi="Calibri" w:cs="Calibri" w:hint="eastAsia"/>
                <w:color w:val="000000" w:themeColor="text1"/>
                <w:sz w:val="15"/>
                <w:szCs w:val="15"/>
              </w:rPr>
              <w:t>³</w:t>
            </w:r>
            <w:r w:rsidRPr="006E5AF6">
              <w:rPr>
                <w:rFonts w:ascii="Calibri" w:hAnsi="Calibri" w:cs="Calibri" w:hint="eastAsia"/>
                <w:color w:val="000000" w:themeColor="text1"/>
                <w:sz w:val="15"/>
                <w:szCs w:val="15"/>
              </w:rPr>
              <w:t>/</w:t>
            </w:r>
            <w:r w:rsidRPr="006E5AF6">
              <w:rPr>
                <w:rFonts w:ascii="Calibri" w:hAnsi="Calibri" w:cs="Calibri" w:hint="eastAsia"/>
                <w:color w:val="000000" w:themeColor="text1"/>
                <w:sz w:val="15"/>
                <w:szCs w:val="15"/>
              </w:rPr>
              <w:t>μ</w:t>
            </w:r>
            <w:r w:rsidRPr="006E5AF6">
              <w:rPr>
                <w:rFonts w:ascii="Calibri" w:hAnsi="Calibri" w:cs="Calibri" w:hint="eastAsia"/>
                <w:color w:val="000000" w:themeColor="text1"/>
                <w:sz w:val="15"/>
                <w:szCs w:val="15"/>
              </w:rPr>
              <w:t>L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6DD464D" w14:textId="77777777" w:rsidR="0069068E" w:rsidRPr="006E5AF6" w:rsidRDefault="0069068E" w:rsidP="006906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color w:val="000000"/>
                <w:sz w:val="15"/>
                <w:szCs w:val="15"/>
              </w:rPr>
            </w:pPr>
            <w:r w:rsidRPr="006E5AF6">
              <w:rPr>
                <w:rFonts w:ascii="Calibri" w:eastAsia="游ゴシック" w:hAnsi="Calibri" w:cs="Calibri"/>
                <w:color w:val="000000"/>
                <w:sz w:val="15"/>
                <w:szCs w:val="15"/>
              </w:rPr>
              <w:t>symptom</w:t>
            </w:r>
          </w:p>
        </w:tc>
      </w:tr>
      <w:tr w:rsidR="00B20F10" w:rsidRPr="006E5AF6" w14:paraId="49A5C922" w14:textId="77777777" w:rsidTr="007C4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F2367B4" w14:textId="77777777" w:rsidR="0069068E" w:rsidRPr="006E5AF6" w:rsidRDefault="0069068E" w:rsidP="0069068E">
            <w:pPr>
              <w:snapToGrid w:val="0"/>
              <w:contextualSpacing/>
              <w:jc w:val="center"/>
              <w:rPr>
                <w:rStyle w:val="st1"/>
                <w:rFonts w:ascii="Calibri" w:hAnsi="Calibri" w:cs="Calibri"/>
                <w:color w:val="000000" w:themeColor="text1"/>
                <w:sz w:val="15"/>
                <w:szCs w:val="15"/>
              </w:rPr>
            </w:pPr>
          </w:p>
        </w:tc>
        <w:tc>
          <w:tcPr>
            <w:tcW w:w="8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C4E49FE" w14:textId="77777777" w:rsidR="0069068E" w:rsidRPr="006E5AF6" w:rsidRDefault="0069068E" w:rsidP="0069068E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27991CF" w14:textId="77777777" w:rsidR="0069068E" w:rsidRPr="006E5AF6" w:rsidRDefault="0069068E" w:rsidP="0069068E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5CDB617A" w14:textId="77777777" w:rsidR="0069068E" w:rsidRPr="006E5AF6" w:rsidRDefault="0069068E" w:rsidP="0069068E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6E5AF6">
              <w:rPr>
                <w:rFonts w:ascii="Calibri" w:hAnsi="Calibri" w:cs="Calibri" w:hint="eastAsia"/>
                <w:b/>
                <w:bCs/>
                <w:color w:val="000000" w:themeColor="text1"/>
                <w:sz w:val="15"/>
                <w:szCs w:val="15"/>
              </w:rPr>
              <w:t>s</w:t>
            </w:r>
            <w:r w:rsidRPr="006E5AF6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tar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73776C2" w14:textId="209C232F" w:rsidR="0069068E" w:rsidRPr="006E5AF6" w:rsidRDefault="008F6013" w:rsidP="008F6013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 xml:space="preserve">Half and half 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5D3F0D4" w14:textId="77777777" w:rsidR="0069068E" w:rsidRPr="006E5AF6" w:rsidRDefault="0069068E" w:rsidP="0069068E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202124"/>
                <w:sz w:val="15"/>
                <w:szCs w:val="15"/>
              </w:rPr>
            </w:pPr>
            <w:r w:rsidRPr="006E5AF6">
              <w:rPr>
                <w:rFonts w:ascii="Calibri" w:eastAsia="游ゴシック" w:hAnsi="Calibri" w:cs="Calibri"/>
                <w:b/>
                <w:bCs/>
                <w:color w:val="202124"/>
                <w:sz w:val="15"/>
                <w:szCs w:val="15"/>
              </w:rPr>
              <w:t>After shift to</w:t>
            </w:r>
          </w:p>
          <w:p w14:paraId="3ECAD4A0" w14:textId="77777777" w:rsidR="0069068E" w:rsidRPr="006E5AF6" w:rsidRDefault="0069068E" w:rsidP="0069068E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6E5AF6">
              <w:rPr>
                <w:rFonts w:ascii="Calibri" w:eastAsia="游ゴシック" w:hAnsi="Calibri" w:cs="Calibri"/>
                <w:b/>
                <w:bCs/>
                <w:color w:val="202124"/>
                <w:sz w:val="15"/>
                <w:szCs w:val="15"/>
              </w:rPr>
              <w:t>HNB tobacc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064BCF47" w14:textId="77777777" w:rsidR="0069068E" w:rsidRPr="006E5AF6" w:rsidRDefault="0069068E" w:rsidP="0069068E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6E5AF6">
              <w:rPr>
                <w:rFonts w:ascii="Calibri" w:hAnsi="Calibri" w:cs="Calibri" w:hint="eastAsia"/>
                <w:b/>
                <w:bCs/>
                <w:color w:val="000000" w:themeColor="text1"/>
                <w:sz w:val="15"/>
                <w:szCs w:val="15"/>
              </w:rPr>
              <w:t>s</w:t>
            </w:r>
            <w:r w:rsidRPr="006E5AF6"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>tar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55B7F68" w14:textId="5E8B8166" w:rsidR="0069068E" w:rsidRPr="008F6013" w:rsidRDefault="008F6013" w:rsidP="008F6013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  <w:t xml:space="preserve">Half and half 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C6213E7" w14:textId="727B6E83" w:rsidR="0069068E" w:rsidRPr="006E5AF6" w:rsidRDefault="0069068E" w:rsidP="00BC58A3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202124"/>
                <w:sz w:val="15"/>
                <w:szCs w:val="15"/>
              </w:rPr>
            </w:pPr>
            <w:r w:rsidRPr="006E5AF6">
              <w:rPr>
                <w:rFonts w:ascii="Calibri" w:eastAsia="游ゴシック" w:hAnsi="Calibri" w:cs="Calibri"/>
                <w:b/>
                <w:bCs/>
                <w:color w:val="202124"/>
                <w:sz w:val="15"/>
                <w:szCs w:val="15"/>
              </w:rPr>
              <w:t>After shift</w:t>
            </w:r>
            <w:r w:rsidR="00BC58A3" w:rsidRPr="006E5AF6">
              <w:rPr>
                <w:rFonts w:ascii="Calibri" w:eastAsia="游ゴシック" w:hAnsi="Calibri" w:cs="Calibri"/>
                <w:b/>
                <w:bCs/>
                <w:color w:val="202124"/>
                <w:sz w:val="15"/>
                <w:szCs w:val="15"/>
              </w:rPr>
              <w:t xml:space="preserve"> </w:t>
            </w:r>
            <w:r w:rsidRPr="006E5AF6">
              <w:rPr>
                <w:rFonts w:ascii="Calibri" w:eastAsia="游ゴシック" w:hAnsi="Calibri" w:cs="Calibri"/>
                <w:b/>
                <w:bCs/>
                <w:color w:val="202124"/>
                <w:sz w:val="15"/>
                <w:szCs w:val="15"/>
              </w:rPr>
              <w:t>to</w:t>
            </w:r>
          </w:p>
          <w:p w14:paraId="69A2698B" w14:textId="77777777" w:rsidR="0069068E" w:rsidRPr="006E5AF6" w:rsidRDefault="0069068E" w:rsidP="0069068E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6E5AF6">
              <w:rPr>
                <w:rFonts w:ascii="Calibri" w:eastAsia="游ゴシック" w:hAnsi="Calibri" w:cs="Calibri"/>
                <w:b/>
                <w:bCs/>
                <w:color w:val="202124"/>
                <w:sz w:val="15"/>
                <w:szCs w:val="15"/>
              </w:rPr>
              <w:t>HNB tobacc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16B7F787" w14:textId="77777777" w:rsidR="0069068E" w:rsidRPr="006E5AF6" w:rsidRDefault="0069068E" w:rsidP="00690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4"/>
                <w:szCs w:val="14"/>
              </w:rPr>
            </w:pPr>
            <w:r w:rsidRPr="006E5AF6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S</w:t>
            </w:r>
            <w:r w:rsidRPr="006E5AF6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tart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A9FBD74" w14:textId="77777777" w:rsidR="0069068E" w:rsidRPr="006E5AF6" w:rsidRDefault="0069068E" w:rsidP="0069068E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202124"/>
                <w:sz w:val="15"/>
                <w:szCs w:val="15"/>
              </w:rPr>
            </w:pPr>
            <w:r w:rsidRPr="006E5AF6">
              <w:rPr>
                <w:rFonts w:ascii="Calibri" w:eastAsia="游ゴシック" w:hAnsi="Calibri" w:cs="Calibri"/>
                <w:b/>
                <w:bCs/>
                <w:color w:val="202124"/>
                <w:sz w:val="15"/>
                <w:szCs w:val="15"/>
              </w:rPr>
              <w:t>After shift</w:t>
            </w:r>
          </w:p>
          <w:p w14:paraId="4D33C296" w14:textId="77777777" w:rsidR="0069068E" w:rsidRPr="006E5AF6" w:rsidRDefault="0069068E" w:rsidP="0069068E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202124"/>
                <w:sz w:val="15"/>
                <w:szCs w:val="15"/>
              </w:rPr>
            </w:pPr>
            <w:r w:rsidRPr="006E5AF6">
              <w:rPr>
                <w:rFonts w:ascii="Calibri" w:eastAsia="游ゴシック" w:hAnsi="Calibri" w:cs="Calibri"/>
                <w:b/>
                <w:bCs/>
                <w:color w:val="202124"/>
                <w:sz w:val="15"/>
                <w:szCs w:val="15"/>
              </w:rPr>
              <w:t>After shift to</w:t>
            </w:r>
          </w:p>
          <w:p w14:paraId="55BCDE37" w14:textId="77777777" w:rsidR="0069068E" w:rsidRPr="006E5AF6" w:rsidRDefault="0069068E" w:rsidP="00690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4"/>
                <w:szCs w:val="14"/>
              </w:rPr>
            </w:pPr>
            <w:r w:rsidRPr="006E5AF6">
              <w:rPr>
                <w:rFonts w:ascii="Calibri" w:eastAsia="游ゴシック" w:hAnsi="Calibri" w:cs="Calibri"/>
                <w:b/>
                <w:bCs/>
                <w:color w:val="202124"/>
                <w:sz w:val="15"/>
                <w:szCs w:val="15"/>
              </w:rPr>
              <w:t>HNB tobacco</w:t>
            </w:r>
          </w:p>
        </w:tc>
      </w:tr>
      <w:tr w:rsidR="00BC58A3" w:rsidRPr="006E5AF6" w14:paraId="5A28FB16" w14:textId="77777777" w:rsidTr="007C43E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21FF6E" w14:textId="76D97189" w:rsidR="0069068E" w:rsidRPr="006C0F90" w:rsidRDefault="0069068E" w:rsidP="0069068E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6C0F90">
              <w:rPr>
                <w:rStyle w:val="st1"/>
                <w:rFonts w:ascii="Calibri" w:hAnsi="Calibri" w:cs="Calibri"/>
                <w:color w:val="000000" w:themeColor="text1"/>
                <w:sz w:val="15"/>
                <w:szCs w:val="15"/>
              </w:rPr>
              <w:t>1</w:t>
            </w:r>
            <w:r w:rsidR="00DD50DA">
              <w:rPr>
                <w:rStyle w:val="st1"/>
                <w:rFonts w:ascii="Calibri" w:hAnsi="Calibri" w:cs="Calibri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1163F" w14:textId="72657028" w:rsidR="0069068E" w:rsidRPr="006E5AF6" w:rsidRDefault="0069068E" w:rsidP="00690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</w:rPr>
            </w:pPr>
            <w:r w:rsidRPr="006E5AF6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</w:rPr>
              <w:t>HNB</w:t>
            </w:r>
            <w:r w:rsidR="00BC58A3" w:rsidRPr="006E5AF6">
              <w:rPr>
                <w:rFonts w:ascii="Calibri" w:hAnsi="Calibri" w:cs="Calibri" w:hint="eastAsia"/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  <w:r w:rsidRPr="006E5AF6">
              <w:rPr>
                <w:rFonts w:ascii="Calibri" w:hAnsi="Calibri" w:cs="Calibri" w:hint="eastAsia"/>
                <w:b/>
                <w:bCs/>
                <w:color w:val="000000" w:themeColor="text1"/>
                <w:sz w:val="14"/>
                <w:szCs w:val="14"/>
              </w:rPr>
              <w:t>tobacc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CF4F53" w14:textId="77777777" w:rsidR="0069068E" w:rsidRPr="006E5AF6" w:rsidRDefault="0069068E" w:rsidP="00690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6E5AF6">
              <w:rPr>
                <w:rFonts w:ascii="Calibri" w:hAnsi="Calibri" w:cs="Calibri" w:hint="eastAsia"/>
                <w:b/>
                <w:bCs/>
                <w:color w:val="000000" w:themeColor="text1"/>
                <w:sz w:val="15"/>
                <w:szCs w:val="15"/>
              </w:rPr>
              <w:t>35-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C22CDDD" w14:textId="77777777" w:rsidR="0069068E" w:rsidRPr="006E5AF6" w:rsidRDefault="0069068E" w:rsidP="00690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6E5AF6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64.33</w:t>
            </w:r>
            <w:r w:rsidRPr="006E5AF6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6E5AF6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.7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E405F4B" w14:textId="77777777" w:rsidR="0069068E" w:rsidRPr="006E5AF6" w:rsidRDefault="0069068E" w:rsidP="00690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6E5AF6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5</w:t>
            </w:r>
            <w:r w:rsidRPr="006E5AF6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47</w:t>
            </w:r>
            <w:r w:rsidRPr="006E5AF6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6E5AF6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</w:t>
            </w:r>
            <w:r w:rsidRPr="006E5AF6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.</w:t>
            </w:r>
            <w:r w:rsidRPr="006E5AF6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6949495" w14:textId="77777777" w:rsidR="0069068E" w:rsidRPr="006E5AF6" w:rsidRDefault="0069068E" w:rsidP="00690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6E5AF6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47.47</w:t>
            </w:r>
            <w:r w:rsidRPr="006E5AF6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6E5AF6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.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D14C921" w14:textId="77777777" w:rsidR="0069068E" w:rsidRPr="006E5AF6" w:rsidRDefault="0069068E" w:rsidP="00690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6E5AF6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8.</w:t>
            </w:r>
            <w:r w:rsidRPr="006E5AF6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53</w:t>
            </w:r>
            <w:r w:rsidRPr="006E5AF6">
              <w:rPr>
                <w:rFonts w:ascii="游明朝" w:eastAsia="游明朝" w:hAnsi="游明朝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6E5AF6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.</w:t>
            </w:r>
            <w:r w:rsidRPr="006E5AF6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1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174EF41" w14:textId="77777777" w:rsidR="0069068E" w:rsidRPr="006E5AF6" w:rsidRDefault="0069068E" w:rsidP="00690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6E5AF6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10.20</w:t>
            </w:r>
            <w:r w:rsidRPr="006E5AF6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6E5AF6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2.96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E0B322D" w14:textId="77777777" w:rsidR="0069068E" w:rsidRPr="006E5AF6" w:rsidRDefault="0069068E" w:rsidP="00690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6E5AF6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9.93</w:t>
            </w:r>
            <w:r w:rsidRPr="006E5AF6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6E5AF6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0.7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E90F6F1" w14:textId="77777777" w:rsidR="0069068E" w:rsidRPr="006E5AF6" w:rsidRDefault="0069068E" w:rsidP="00690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6E5AF6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 xml:space="preserve">Heavy headedness </w:t>
            </w:r>
          </w:p>
          <w:p w14:paraId="6A5E2DAD" w14:textId="77777777" w:rsidR="0069068E" w:rsidRPr="006E5AF6" w:rsidRDefault="0069068E" w:rsidP="00690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6E5AF6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Dizziness</w:t>
            </w:r>
            <w:r w:rsidRPr="006E5AF6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･</w:t>
            </w:r>
            <w:r w:rsidRPr="006E5AF6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Fatigue</w:t>
            </w:r>
          </w:p>
          <w:p w14:paraId="3A0B338B" w14:textId="77777777" w:rsidR="0069068E" w:rsidRPr="006E5AF6" w:rsidRDefault="0069068E" w:rsidP="00690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6E5AF6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erythromelalgia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C53256" w14:textId="77777777" w:rsidR="0069068E" w:rsidRPr="006E5AF6" w:rsidRDefault="0069068E" w:rsidP="006906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6E5AF6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None</w:t>
            </w:r>
          </w:p>
        </w:tc>
      </w:tr>
      <w:tr w:rsidR="00B85F62" w:rsidRPr="006E5AF6" w14:paraId="6125DFA9" w14:textId="77777777" w:rsidTr="007C43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55FC5" w14:textId="2D5EF441" w:rsidR="0069068E" w:rsidRPr="006E5AF6" w:rsidRDefault="0069068E" w:rsidP="0069068E">
            <w:pPr>
              <w:jc w:val="center"/>
              <w:rPr>
                <w:rFonts w:ascii="Calibri" w:hAnsi="Calibri" w:cs="Calibri"/>
                <w:color w:val="000000" w:themeColor="text1"/>
                <w:sz w:val="15"/>
                <w:szCs w:val="15"/>
              </w:rPr>
            </w:pPr>
            <w:r w:rsidRPr="006E5AF6">
              <w:rPr>
                <w:rFonts w:ascii="Calibri" w:hAnsi="Calibri" w:cs="Calibri"/>
                <w:color w:val="000000" w:themeColor="text1"/>
                <w:sz w:val="15"/>
                <w:szCs w:val="15"/>
              </w:rPr>
              <w:t>1</w:t>
            </w:r>
            <w:r w:rsidR="00DD50DA">
              <w:rPr>
                <w:rFonts w:ascii="Calibri" w:hAnsi="Calibri" w:cs="Calibri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8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7EE2C" w14:textId="77777777" w:rsidR="0069068E" w:rsidRPr="006E5AF6" w:rsidRDefault="0069068E" w:rsidP="0069068E">
            <w:pPr>
              <w:snapToGrid w:val="0"/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8CD25" w14:textId="77777777" w:rsidR="0069068E" w:rsidRPr="006E5AF6" w:rsidRDefault="0069068E" w:rsidP="00690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6E5AF6">
              <w:rPr>
                <w:rFonts w:ascii="Calibri" w:hAnsi="Calibri" w:cs="Calibri" w:hint="eastAsia"/>
                <w:b/>
                <w:bCs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93095C" w14:textId="77777777" w:rsidR="0069068E" w:rsidRPr="006E5AF6" w:rsidRDefault="0069068E" w:rsidP="00690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6E5AF6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5</w:t>
            </w:r>
            <w:r w:rsidRPr="006E5AF6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1</w:t>
            </w:r>
            <w:r w:rsidRPr="006E5AF6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.50</w:t>
            </w:r>
            <w:r w:rsidRPr="006E5AF6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6E5AF6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.2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DB179E" w14:textId="77777777" w:rsidR="0069068E" w:rsidRPr="006E5AF6" w:rsidRDefault="0069068E" w:rsidP="00690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6E5AF6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5D25A" w14:textId="77777777" w:rsidR="0069068E" w:rsidRPr="006E5AF6" w:rsidRDefault="0069068E" w:rsidP="00690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6E5AF6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43.13</w:t>
            </w:r>
            <w:r w:rsidRPr="006E5AF6">
              <w:rPr>
                <w:rFonts w:ascii="游ゴシック" w:eastAsia="游ゴシック" w:hAnsi="游ゴシック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6E5AF6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1.50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03AB3F" w14:textId="77777777" w:rsidR="0069068E" w:rsidRPr="006E5AF6" w:rsidRDefault="0069068E" w:rsidP="00690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6E5AF6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6.4</w:t>
            </w:r>
            <w:r w:rsidRPr="006E5AF6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0±0.</w:t>
            </w:r>
            <w:r w:rsidRPr="006E5AF6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2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CD86F2" w14:textId="77777777" w:rsidR="0069068E" w:rsidRPr="006E5AF6" w:rsidRDefault="0069068E" w:rsidP="00690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6E5AF6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EE3E1" w14:textId="77777777" w:rsidR="0069068E" w:rsidRPr="006E5AF6" w:rsidRDefault="0069068E" w:rsidP="00690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6E5AF6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5.40</w:t>
            </w:r>
            <w:r w:rsidRPr="006E5AF6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±</w:t>
            </w:r>
            <w:r w:rsidRPr="006E5AF6">
              <w:rPr>
                <w:rFonts w:ascii="Calibri" w:eastAsia="游ゴシック" w:hAnsi="Calibri" w:cs="Calibri" w:hint="eastAsia"/>
                <w:b/>
                <w:bCs/>
                <w:color w:val="000000"/>
                <w:sz w:val="15"/>
                <w:szCs w:val="15"/>
              </w:rPr>
              <w:t>0.82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391324" w14:textId="77777777" w:rsidR="0069068E" w:rsidRPr="006E5AF6" w:rsidRDefault="0069068E" w:rsidP="00690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6E5AF6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Heavy headedness erythromelalgia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03535" w14:textId="77777777" w:rsidR="0069068E" w:rsidRPr="006E5AF6" w:rsidRDefault="0069068E" w:rsidP="006906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</w:pPr>
            <w:r w:rsidRPr="006E5AF6">
              <w:rPr>
                <w:rFonts w:ascii="Calibri" w:eastAsia="游ゴシック" w:hAnsi="Calibri" w:cs="Calibri"/>
                <w:b/>
                <w:bCs/>
                <w:color w:val="000000"/>
                <w:sz w:val="15"/>
                <w:szCs w:val="15"/>
              </w:rPr>
              <w:t>None</w:t>
            </w:r>
          </w:p>
        </w:tc>
      </w:tr>
    </w:tbl>
    <w:p w14:paraId="64416FFB" w14:textId="62299DE7" w:rsidR="00D45A25" w:rsidRDefault="001C6A46" w:rsidP="0069068E">
      <w:pPr>
        <w:pStyle w:val="Web"/>
        <w:spacing w:before="0" w:beforeAutospacing="0" w:after="0" w:afterAutospacing="0"/>
        <w:rPr>
          <w:rFonts w:ascii="Calibri" w:hAnsi="Calibri" w:cs="Calibri"/>
          <w:position w:val="-26"/>
          <w:sz w:val="19"/>
          <w:szCs w:val="19"/>
        </w:rPr>
      </w:pPr>
      <w:r>
        <w:rPr>
          <w:rFonts w:ascii="Calibri" w:hAnsi="Calibri" w:cs="Calibri" w:hint="eastAsia"/>
          <w:position w:val="-26"/>
          <w:sz w:val="19"/>
          <w:szCs w:val="19"/>
        </w:rPr>
        <w:t>HCT</w:t>
      </w:r>
      <w:r w:rsidRPr="008D2187">
        <w:rPr>
          <w:rFonts w:ascii="Calibri" w:hAnsi="Calibri" w:cs="Calibri"/>
          <w:position w:val="-26"/>
          <w:sz w:val="19"/>
          <w:szCs w:val="19"/>
        </w:rPr>
        <w:t xml:space="preserve">; </w:t>
      </w:r>
      <w:r>
        <w:rPr>
          <w:rFonts w:ascii="Calibri" w:hAnsi="Calibri" w:cs="Calibri"/>
          <w:position w:val="-26"/>
          <w:sz w:val="19"/>
          <w:szCs w:val="19"/>
        </w:rPr>
        <w:t>h</w:t>
      </w:r>
      <w:r w:rsidRPr="008D2187">
        <w:rPr>
          <w:rFonts w:ascii="Calibri" w:hAnsi="Calibri" w:cs="Calibri"/>
          <w:position w:val="-26"/>
          <w:sz w:val="19"/>
          <w:szCs w:val="19"/>
        </w:rPr>
        <w:t>ematocrit</w:t>
      </w:r>
      <w:r>
        <w:rPr>
          <w:rFonts w:ascii="Calibri" w:hAnsi="Calibri" w:cs="Calibri" w:hint="eastAsia"/>
          <w:position w:val="-26"/>
          <w:sz w:val="19"/>
          <w:szCs w:val="19"/>
        </w:rPr>
        <w:t>,</w:t>
      </w:r>
      <w:r>
        <w:rPr>
          <w:rFonts w:ascii="Calibri" w:hAnsi="Calibri" w:cs="Calibri"/>
          <w:position w:val="-26"/>
          <w:sz w:val="19"/>
          <w:szCs w:val="19"/>
        </w:rPr>
        <w:t xml:space="preserve"> </w:t>
      </w:r>
      <w:r w:rsidRPr="008D2187">
        <w:rPr>
          <w:rFonts w:ascii="Calibri" w:hAnsi="Calibri" w:cs="Calibri"/>
          <w:position w:val="-26"/>
          <w:sz w:val="19"/>
          <w:szCs w:val="19"/>
        </w:rPr>
        <w:t xml:space="preserve">WBC; white blood cell </w:t>
      </w:r>
      <w:proofErr w:type="gramStart"/>
      <w:r w:rsidRPr="008D2187">
        <w:rPr>
          <w:rFonts w:ascii="Calibri" w:hAnsi="Calibri" w:cs="Calibri"/>
          <w:position w:val="-26"/>
          <w:sz w:val="19"/>
          <w:szCs w:val="19"/>
        </w:rPr>
        <w:t>count</w:t>
      </w:r>
      <w:r w:rsidRPr="00A427E6">
        <w:rPr>
          <w:rFonts w:ascii="Calibri" w:hAnsi="Calibri" w:cs="Calibri" w:hint="eastAsia"/>
          <w:position w:val="-26"/>
          <w:sz w:val="19"/>
          <w:szCs w:val="19"/>
        </w:rPr>
        <w:t xml:space="preserve"> </w:t>
      </w:r>
      <w:r>
        <w:rPr>
          <w:rFonts w:ascii="Calibri" w:hAnsi="Calibri" w:cs="Calibri"/>
          <w:position w:val="-26"/>
          <w:sz w:val="19"/>
          <w:szCs w:val="19"/>
        </w:rPr>
        <w:t xml:space="preserve"> </w:t>
      </w:r>
      <w:r w:rsidR="008059FB" w:rsidRPr="00A427E6">
        <w:rPr>
          <w:rFonts w:ascii="Calibri" w:hAnsi="Calibri" w:cs="Calibri" w:hint="eastAsia"/>
          <w:position w:val="-26"/>
          <w:sz w:val="19"/>
          <w:szCs w:val="19"/>
        </w:rPr>
        <w:t>N</w:t>
      </w:r>
      <w:proofErr w:type="gramEnd"/>
      <w:r w:rsidR="008059FB" w:rsidRPr="00A427E6">
        <w:rPr>
          <w:rFonts w:ascii="Calibri" w:hAnsi="Calibri" w:cs="Calibri"/>
          <w:position w:val="-26"/>
          <w:sz w:val="19"/>
          <w:szCs w:val="19"/>
        </w:rPr>
        <w:t>/A: Not applicable data</w:t>
      </w:r>
    </w:p>
    <w:p w14:paraId="78C13101" w14:textId="2A1AE149" w:rsidR="00530B76" w:rsidRPr="008059FB" w:rsidRDefault="008059FB" w:rsidP="0069068E">
      <w:pPr>
        <w:pStyle w:val="Web"/>
        <w:spacing w:before="0" w:beforeAutospacing="0" w:after="0" w:afterAutospacing="0"/>
        <w:rPr>
          <w:rFonts w:ascii="Calibri" w:hAnsi="Calibri" w:cs="Calibri"/>
          <w:b/>
          <w:bCs/>
          <w:color w:val="231F20"/>
          <w:position w:val="-26"/>
          <w:sz w:val="22"/>
        </w:rPr>
      </w:pPr>
      <w:r>
        <w:rPr>
          <w:rFonts w:ascii="Calibri" w:hAnsi="Calibri" w:cs="Calibri" w:hint="eastAsia"/>
          <w:position w:val="-26"/>
          <w:sz w:val="19"/>
          <w:szCs w:val="19"/>
        </w:rPr>
        <w:t>＊</w:t>
      </w:r>
      <w:r>
        <w:rPr>
          <w:rFonts w:ascii="Calibri" w:hAnsi="Calibri" w:cs="Calibri" w:hint="eastAsia"/>
          <w:position w:val="-26"/>
          <w:sz w:val="19"/>
          <w:szCs w:val="19"/>
        </w:rPr>
        <w:t>Half and half</w:t>
      </w:r>
      <w:r>
        <w:rPr>
          <w:rFonts w:ascii="Calibri" w:hAnsi="Calibri" w:cs="Calibri"/>
          <w:position w:val="-26"/>
          <w:sz w:val="19"/>
          <w:szCs w:val="19"/>
        </w:rPr>
        <w:t xml:space="preserve">: </w:t>
      </w:r>
      <w:r w:rsidRPr="002E04F8">
        <w:rPr>
          <w:rFonts w:ascii="Calibri" w:hAnsi="Calibri" w:cs="Calibri"/>
          <w:position w:val="-26"/>
          <w:sz w:val="19"/>
          <w:szCs w:val="19"/>
        </w:rPr>
        <w:t>Half and half number of smoking in HNB cigarettes and cigarettes</w:t>
      </w:r>
    </w:p>
    <w:sectPr w:rsidR="00530B76" w:rsidRPr="008059FB" w:rsidSect="0038343E">
      <w:pgSz w:w="16838" w:h="11906" w:orient="landscape" w:code="9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740A8F" w14:textId="77777777" w:rsidR="00D9503D" w:rsidRDefault="00D9503D" w:rsidP="00D8377D">
      <w:r>
        <w:separator/>
      </w:r>
    </w:p>
  </w:endnote>
  <w:endnote w:type="continuationSeparator" w:id="0">
    <w:p w14:paraId="5AD9CBAF" w14:textId="77777777" w:rsidR="00D9503D" w:rsidRDefault="00D9503D" w:rsidP="00D837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PGothic,Regular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500B77" w14:textId="77777777" w:rsidR="00D9503D" w:rsidRDefault="00D9503D" w:rsidP="00D8377D">
      <w:r>
        <w:separator/>
      </w:r>
    </w:p>
  </w:footnote>
  <w:footnote w:type="continuationSeparator" w:id="0">
    <w:p w14:paraId="1CBD0D0A" w14:textId="77777777" w:rsidR="00D9503D" w:rsidRDefault="00D9503D" w:rsidP="00D837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163E2"/>
    <w:multiLevelType w:val="hybridMultilevel"/>
    <w:tmpl w:val="F782F81A"/>
    <w:lvl w:ilvl="0" w:tplc="C11A8230">
      <w:start w:val="1"/>
      <w:numFmt w:val="upperLetter"/>
      <w:lvlText w:val="(%1)"/>
      <w:lvlJc w:val="left"/>
      <w:pPr>
        <w:ind w:left="403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4511" w:hanging="420"/>
      </w:pPr>
    </w:lvl>
    <w:lvl w:ilvl="2" w:tplc="04090011" w:tentative="1">
      <w:start w:val="1"/>
      <w:numFmt w:val="decimalEnclosedCircle"/>
      <w:lvlText w:val="%3"/>
      <w:lvlJc w:val="left"/>
      <w:pPr>
        <w:ind w:left="4931" w:hanging="420"/>
      </w:pPr>
    </w:lvl>
    <w:lvl w:ilvl="3" w:tplc="0409000F" w:tentative="1">
      <w:start w:val="1"/>
      <w:numFmt w:val="decimal"/>
      <w:lvlText w:val="%4."/>
      <w:lvlJc w:val="left"/>
      <w:pPr>
        <w:ind w:left="5351" w:hanging="420"/>
      </w:pPr>
    </w:lvl>
    <w:lvl w:ilvl="4" w:tplc="04090017" w:tentative="1">
      <w:start w:val="1"/>
      <w:numFmt w:val="aiueoFullWidth"/>
      <w:lvlText w:val="(%5)"/>
      <w:lvlJc w:val="left"/>
      <w:pPr>
        <w:ind w:left="5771" w:hanging="420"/>
      </w:pPr>
    </w:lvl>
    <w:lvl w:ilvl="5" w:tplc="04090011" w:tentative="1">
      <w:start w:val="1"/>
      <w:numFmt w:val="decimalEnclosedCircle"/>
      <w:lvlText w:val="%6"/>
      <w:lvlJc w:val="left"/>
      <w:pPr>
        <w:ind w:left="6191" w:hanging="420"/>
      </w:pPr>
    </w:lvl>
    <w:lvl w:ilvl="6" w:tplc="0409000F" w:tentative="1">
      <w:start w:val="1"/>
      <w:numFmt w:val="decimal"/>
      <w:lvlText w:val="%7."/>
      <w:lvlJc w:val="left"/>
      <w:pPr>
        <w:ind w:left="6611" w:hanging="420"/>
      </w:pPr>
    </w:lvl>
    <w:lvl w:ilvl="7" w:tplc="04090017" w:tentative="1">
      <w:start w:val="1"/>
      <w:numFmt w:val="aiueoFullWidth"/>
      <w:lvlText w:val="(%8)"/>
      <w:lvlJc w:val="left"/>
      <w:pPr>
        <w:ind w:left="7031" w:hanging="420"/>
      </w:pPr>
    </w:lvl>
    <w:lvl w:ilvl="8" w:tplc="04090011" w:tentative="1">
      <w:start w:val="1"/>
      <w:numFmt w:val="decimalEnclosedCircle"/>
      <w:lvlText w:val="%9"/>
      <w:lvlJc w:val="left"/>
      <w:pPr>
        <w:ind w:left="7451" w:hanging="420"/>
      </w:pPr>
    </w:lvl>
  </w:abstractNum>
  <w:abstractNum w:abstractNumId="1" w15:restartNumberingAfterBreak="0">
    <w:nsid w:val="0488167A"/>
    <w:multiLevelType w:val="hybridMultilevel"/>
    <w:tmpl w:val="A274A43E"/>
    <w:lvl w:ilvl="0" w:tplc="844822A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F8A22F1"/>
    <w:multiLevelType w:val="hybridMultilevel"/>
    <w:tmpl w:val="45A6471E"/>
    <w:lvl w:ilvl="0" w:tplc="DC38143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0726160"/>
    <w:multiLevelType w:val="hybridMultilevel"/>
    <w:tmpl w:val="F462D38A"/>
    <w:lvl w:ilvl="0" w:tplc="BE80C7FE">
      <w:numFmt w:val="bullet"/>
      <w:lvlText w:val="-"/>
      <w:lvlJc w:val="left"/>
      <w:pPr>
        <w:ind w:left="360" w:hanging="360"/>
      </w:pPr>
      <w:rPr>
        <w:rFonts w:ascii="MSPGothic,Regular" w:eastAsia="MSPGothic,Regular" w:hAnsi="ＭＳ Ｐゴシック" w:cs="MSPGothic,Regular" w:hint="eastAsia"/>
        <w:b w:val="0"/>
        <w:sz w:val="16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4E77CFD"/>
    <w:multiLevelType w:val="hybridMultilevel"/>
    <w:tmpl w:val="8D50A660"/>
    <w:lvl w:ilvl="0" w:tplc="B4967680">
      <w:start w:val="1"/>
      <w:numFmt w:val="upperLetter"/>
      <w:lvlText w:val="(%1)"/>
      <w:lvlJc w:val="left"/>
      <w:pPr>
        <w:ind w:left="39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4440" w:hanging="420"/>
      </w:pPr>
    </w:lvl>
    <w:lvl w:ilvl="2" w:tplc="04090011" w:tentative="1">
      <w:start w:val="1"/>
      <w:numFmt w:val="decimalEnclosedCircle"/>
      <w:lvlText w:val="%3"/>
      <w:lvlJc w:val="left"/>
      <w:pPr>
        <w:ind w:left="4860" w:hanging="420"/>
      </w:pPr>
    </w:lvl>
    <w:lvl w:ilvl="3" w:tplc="0409000F" w:tentative="1">
      <w:start w:val="1"/>
      <w:numFmt w:val="decimal"/>
      <w:lvlText w:val="%4."/>
      <w:lvlJc w:val="left"/>
      <w:pPr>
        <w:ind w:left="5280" w:hanging="420"/>
      </w:pPr>
    </w:lvl>
    <w:lvl w:ilvl="4" w:tplc="04090017" w:tentative="1">
      <w:start w:val="1"/>
      <w:numFmt w:val="aiueoFullWidth"/>
      <w:lvlText w:val="(%5)"/>
      <w:lvlJc w:val="left"/>
      <w:pPr>
        <w:ind w:left="5700" w:hanging="420"/>
      </w:pPr>
    </w:lvl>
    <w:lvl w:ilvl="5" w:tplc="04090011" w:tentative="1">
      <w:start w:val="1"/>
      <w:numFmt w:val="decimalEnclosedCircle"/>
      <w:lvlText w:val="%6"/>
      <w:lvlJc w:val="left"/>
      <w:pPr>
        <w:ind w:left="6120" w:hanging="420"/>
      </w:pPr>
    </w:lvl>
    <w:lvl w:ilvl="6" w:tplc="0409000F" w:tentative="1">
      <w:start w:val="1"/>
      <w:numFmt w:val="decimal"/>
      <w:lvlText w:val="%7."/>
      <w:lvlJc w:val="left"/>
      <w:pPr>
        <w:ind w:left="6540" w:hanging="420"/>
      </w:pPr>
    </w:lvl>
    <w:lvl w:ilvl="7" w:tplc="04090017" w:tentative="1">
      <w:start w:val="1"/>
      <w:numFmt w:val="aiueoFullWidth"/>
      <w:lvlText w:val="(%8)"/>
      <w:lvlJc w:val="left"/>
      <w:pPr>
        <w:ind w:left="6960" w:hanging="420"/>
      </w:pPr>
    </w:lvl>
    <w:lvl w:ilvl="8" w:tplc="04090011" w:tentative="1">
      <w:start w:val="1"/>
      <w:numFmt w:val="decimalEnclosedCircle"/>
      <w:lvlText w:val="%9"/>
      <w:lvlJc w:val="left"/>
      <w:pPr>
        <w:ind w:left="7380" w:hanging="420"/>
      </w:pPr>
    </w:lvl>
  </w:abstractNum>
  <w:abstractNum w:abstractNumId="5" w15:restartNumberingAfterBreak="0">
    <w:nsid w:val="2F06408B"/>
    <w:multiLevelType w:val="hybridMultilevel"/>
    <w:tmpl w:val="B094D080"/>
    <w:lvl w:ilvl="0" w:tplc="FDF07040">
      <w:numFmt w:val="bullet"/>
      <w:lvlText w:val="-"/>
      <w:lvlJc w:val="left"/>
      <w:pPr>
        <w:ind w:left="360" w:hanging="360"/>
      </w:pPr>
      <w:rPr>
        <w:rFonts w:ascii="MSPGothic,Regular" w:eastAsia="MSPGothic,Regular" w:hAnsiTheme="minorHAnsi" w:cs="MSPGothic,Regular" w:hint="eastAsia"/>
        <w:b w:val="0"/>
        <w:sz w:val="16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3D8277F"/>
    <w:multiLevelType w:val="hybridMultilevel"/>
    <w:tmpl w:val="A3101F24"/>
    <w:lvl w:ilvl="0" w:tplc="72B87D18">
      <w:start w:val="1"/>
      <w:numFmt w:val="upperLetter"/>
      <w:lvlText w:val="(%1)"/>
      <w:lvlJc w:val="left"/>
      <w:pPr>
        <w:ind w:left="3597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4077" w:hanging="420"/>
      </w:pPr>
    </w:lvl>
    <w:lvl w:ilvl="2" w:tplc="04090011" w:tentative="1">
      <w:start w:val="1"/>
      <w:numFmt w:val="decimalEnclosedCircle"/>
      <w:lvlText w:val="%3"/>
      <w:lvlJc w:val="left"/>
      <w:pPr>
        <w:ind w:left="4497" w:hanging="420"/>
      </w:pPr>
    </w:lvl>
    <w:lvl w:ilvl="3" w:tplc="0409000F" w:tentative="1">
      <w:start w:val="1"/>
      <w:numFmt w:val="decimal"/>
      <w:lvlText w:val="%4."/>
      <w:lvlJc w:val="left"/>
      <w:pPr>
        <w:ind w:left="4917" w:hanging="420"/>
      </w:pPr>
    </w:lvl>
    <w:lvl w:ilvl="4" w:tplc="04090017" w:tentative="1">
      <w:start w:val="1"/>
      <w:numFmt w:val="aiueoFullWidth"/>
      <w:lvlText w:val="(%5)"/>
      <w:lvlJc w:val="left"/>
      <w:pPr>
        <w:ind w:left="5337" w:hanging="420"/>
      </w:pPr>
    </w:lvl>
    <w:lvl w:ilvl="5" w:tplc="04090011" w:tentative="1">
      <w:start w:val="1"/>
      <w:numFmt w:val="decimalEnclosedCircle"/>
      <w:lvlText w:val="%6"/>
      <w:lvlJc w:val="left"/>
      <w:pPr>
        <w:ind w:left="5757" w:hanging="420"/>
      </w:pPr>
    </w:lvl>
    <w:lvl w:ilvl="6" w:tplc="0409000F" w:tentative="1">
      <w:start w:val="1"/>
      <w:numFmt w:val="decimal"/>
      <w:lvlText w:val="%7."/>
      <w:lvlJc w:val="left"/>
      <w:pPr>
        <w:ind w:left="6177" w:hanging="420"/>
      </w:pPr>
    </w:lvl>
    <w:lvl w:ilvl="7" w:tplc="04090017" w:tentative="1">
      <w:start w:val="1"/>
      <w:numFmt w:val="aiueoFullWidth"/>
      <w:lvlText w:val="(%8)"/>
      <w:lvlJc w:val="left"/>
      <w:pPr>
        <w:ind w:left="6597" w:hanging="420"/>
      </w:pPr>
    </w:lvl>
    <w:lvl w:ilvl="8" w:tplc="04090011" w:tentative="1">
      <w:start w:val="1"/>
      <w:numFmt w:val="decimalEnclosedCircle"/>
      <w:lvlText w:val="%9"/>
      <w:lvlJc w:val="left"/>
      <w:pPr>
        <w:ind w:left="7017" w:hanging="420"/>
      </w:pPr>
    </w:lvl>
  </w:abstractNum>
  <w:abstractNum w:abstractNumId="7" w15:restartNumberingAfterBreak="0">
    <w:nsid w:val="350F441F"/>
    <w:multiLevelType w:val="hybridMultilevel"/>
    <w:tmpl w:val="3A567724"/>
    <w:lvl w:ilvl="0" w:tplc="885468CE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  <w:b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C3331DB"/>
    <w:multiLevelType w:val="hybridMultilevel"/>
    <w:tmpl w:val="40ECFA38"/>
    <w:lvl w:ilvl="0" w:tplc="58E4889C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  <w:b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D5E708E"/>
    <w:multiLevelType w:val="hybridMultilevel"/>
    <w:tmpl w:val="1D8610FC"/>
    <w:lvl w:ilvl="0" w:tplc="347CCD28">
      <w:numFmt w:val="bullet"/>
      <w:lvlText w:val="-"/>
      <w:lvlJc w:val="left"/>
      <w:pPr>
        <w:ind w:left="1080" w:hanging="360"/>
      </w:pPr>
      <w:rPr>
        <w:rFonts w:ascii="MSPGothic,Regular" w:eastAsia="MSPGothic,Regular" w:hAnsiTheme="minorHAnsi" w:cs="MSPGothic,Regular" w:hint="eastAsia"/>
        <w:b w:val="0"/>
        <w:sz w:val="16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10" w15:restartNumberingAfterBreak="0">
    <w:nsid w:val="45A04D72"/>
    <w:multiLevelType w:val="hybridMultilevel"/>
    <w:tmpl w:val="D6808F06"/>
    <w:lvl w:ilvl="0" w:tplc="7082A412">
      <w:numFmt w:val="bullet"/>
      <w:lvlText w:val="-"/>
      <w:lvlJc w:val="left"/>
      <w:pPr>
        <w:ind w:left="720" w:hanging="360"/>
      </w:pPr>
      <w:rPr>
        <w:rFonts w:ascii="MSPGothic,Regular" w:eastAsia="MSPGothic,Regular" w:hAnsiTheme="minorHAnsi" w:cs="MSPGothic,Regular" w:hint="eastAsia"/>
        <w:b w:val="0"/>
        <w:sz w:val="16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1" w15:restartNumberingAfterBreak="0">
    <w:nsid w:val="4985440E"/>
    <w:multiLevelType w:val="hybridMultilevel"/>
    <w:tmpl w:val="4EE41AB6"/>
    <w:lvl w:ilvl="0" w:tplc="D31C8E02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4CF47896"/>
    <w:multiLevelType w:val="hybridMultilevel"/>
    <w:tmpl w:val="C2B2BC8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4ECE7BBC"/>
    <w:multiLevelType w:val="hybridMultilevel"/>
    <w:tmpl w:val="1A6863BC"/>
    <w:lvl w:ilvl="0" w:tplc="5B262D96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50715438"/>
    <w:multiLevelType w:val="hybridMultilevel"/>
    <w:tmpl w:val="4F4C6AF6"/>
    <w:lvl w:ilvl="0" w:tplc="E0000488">
      <w:start w:val="1"/>
      <w:numFmt w:val="upperLetter"/>
      <w:lvlText w:val="(%1)"/>
      <w:lvlJc w:val="left"/>
      <w:pPr>
        <w:ind w:left="382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4301" w:hanging="420"/>
      </w:pPr>
    </w:lvl>
    <w:lvl w:ilvl="2" w:tplc="04090011" w:tentative="1">
      <w:start w:val="1"/>
      <w:numFmt w:val="decimalEnclosedCircle"/>
      <w:lvlText w:val="%3"/>
      <w:lvlJc w:val="left"/>
      <w:pPr>
        <w:ind w:left="4721" w:hanging="420"/>
      </w:pPr>
    </w:lvl>
    <w:lvl w:ilvl="3" w:tplc="0409000F" w:tentative="1">
      <w:start w:val="1"/>
      <w:numFmt w:val="decimal"/>
      <w:lvlText w:val="%4."/>
      <w:lvlJc w:val="left"/>
      <w:pPr>
        <w:ind w:left="5141" w:hanging="420"/>
      </w:pPr>
    </w:lvl>
    <w:lvl w:ilvl="4" w:tplc="04090017" w:tentative="1">
      <w:start w:val="1"/>
      <w:numFmt w:val="aiueoFullWidth"/>
      <w:lvlText w:val="(%5)"/>
      <w:lvlJc w:val="left"/>
      <w:pPr>
        <w:ind w:left="5561" w:hanging="420"/>
      </w:pPr>
    </w:lvl>
    <w:lvl w:ilvl="5" w:tplc="04090011" w:tentative="1">
      <w:start w:val="1"/>
      <w:numFmt w:val="decimalEnclosedCircle"/>
      <w:lvlText w:val="%6"/>
      <w:lvlJc w:val="left"/>
      <w:pPr>
        <w:ind w:left="5981" w:hanging="420"/>
      </w:pPr>
    </w:lvl>
    <w:lvl w:ilvl="6" w:tplc="0409000F" w:tentative="1">
      <w:start w:val="1"/>
      <w:numFmt w:val="decimal"/>
      <w:lvlText w:val="%7."/>
      <w:lvlJc w:val="left"/>
      <w:pPr>
        <w:ind w:left="6401" w:hanging="420"/>
      </w:pPr>
    </w:lvl>
    <w:lvl w:ilvl="7" w:tplc="04090017" w:tentative="1">
      <w:start w:val="1"/>
      <w:numFmt w:val="aiueoFullWidth"/>
      <w:lvlText w:val="(%8)"/>
      <w:lvlJc w:val="left"/>
      <w:pPr>
        <w:ind w:left="6821" w:hanging="420"/>
      </w:pPr>
    </w:lvl>
    <w:lvl w:ilvl="8" w:tplc="04090011" w:tentative="1">
      <w:start w:val="1"/>
      <w:numFmt w:val="decimalEnclosedCircle"/>
      <w:lvlText w:val="%9"/>
      <w:lvlJc w:val="left"/>
      <w:pPr>
        <w:ind w:left="7241" w:hanging="420"/>
      </w:pPr>
    </w:lvl>
  </w:abstractNum>
  <w:abstractNum w:abstractNumId="15" w15:restartNumberingAfterBreak="0">
    <w:nsid w:val="534C5EB0"/>
    <w:multiLevelType w:val="hybridMultilevel"/>
    <w:tmpl w:val="0D2A5E2E"/>
    <w:lvl w:ilvl="0" w:tplc="516C121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5364CFE"/>
    <w:multiLevelType w:val="hybridMultilevel"/>
    <w:tmpl w:val="85847E16"/>
    <w:lvl w:ilvl="0" w:tplc="C53AD204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56571E75"/>
    <w:multiLevelType w:val="hybridMultilevel"/>
    <w:tmpl w:val="1CA8AA8A"/>
    <w:lvl w:ilvl="0" w:tplc="D41A808C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5E4B2D2E"/>
    <w:multiLevelType w:val="hybridMultilevel"/>
    <w:tmpl w:val="FAA40940"/>
    <w:lvl w:ilvl="0" w:tplc="C3DC62D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60D223ED"/>
    <w:multiLevelType w:val="hybridMultilevel"/>
    <w:tmpl w:val="A89CEA48"/>
    <w:lvl w:ilvl="0" w:tplc="0166EA06">
      <w:start w:val="1"/>
      <w:numFmt w:val="upperLetter"/>
      <w:lvlText w:val="(%1)"/>
      <w:lvlJc w:val="left"/>
      <w:pPr>
        <w:ind w:left="418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4661" w:hanging="420"/>
      </w:pPr>
    </w:lvl>
    <w:lvl w:ilvl="2" w:tplc="04090011" w:tentative="1">
      <w:start w:val="1"/>
      <w:numFmt w:val="decimalEnclosedCircle"/>
      <w:lvlText w:val="%3"/>
      <w:lvlJc w:val="left"/>
      <w:pPr>
        <w:ind w:left="5081" w:hanging="420"/>
      </w:pPr>
    </w:lvl>
    <w:lvl w:ilvl="3" w:tplc="0409000F" w:tentative="1">
      <w:start w:val="1"/>
      <w:numFmt w:val="decimal"/>
      <w:lvlText w:val="%4."/>
      <w:lvlJc w:val="left"/>
      <w:pPr>
        <w:ind w:left="5501" w:hanging="420"/>
      </w:pPr>
    </w:lvl>
    <w:lvl w:ilvl="4" w:tplc="04090017" w:tentative="1">
      <w:start w:val="1"/>
      <w:numFmt w:val="aiueoFullWidth"/>
      <w:lvlText w:val="(%5)"/>
      <w:lvlJc w:val="left"/>
      <w:pPr>
        <w:ind w:left="5921" w:hanging="420"/>
      </w:pPr>
    </w:lvl>
    <w:lvl w:ilvl="5" w:tplc="04090011" w:tentative="1">
      <w:start w:val="1"/>
      <w:numFmt w:val="decimalEnclosedCircle"/>
      <w:lvlText w:val="%6"/>
      <w:lvlJc w:val="left"/>
      <w:pPr>
        <w:ind w:left="6341" w:hanging="420"/>
      </w:pPr>
    </w:lvl>
    <w:lvl w:ilvl="6" w:tplc="0409000F" w:tentative="1">
      <w:start w:val="1"/>
      <w:numFmt w:val="decimal"/>
      <w:lvlText w:val="%7."/>
      <w:lvlJc w:val="left"/>
      <w:pPr>
        <w:ind w:left="6761" w:hanging="420"/>
      </w:pPr>
    </w:lvl>
    <w:lvl w:ilvl="7" w:tplc="04090017" w:tentative="1">
      <w:start w:val="1"/>
      <w:numFmt w:val="aiueoFullWidth"/>
      <w:lvlText w:val="(%8)"/>
      <w:lvlJc w:val="left"/>
      <w:pPr>
        <w:ind w:left="7181" w:hanging="420"/>
      </w:pPr>
    </w:lvl>
    <w:lvl w:ilvl="8" w:tplc="04090011" w:tentative="1">
      <w:start w:val="1"/>
      <w:numFmt w:val="decimalEnclosedCircle"/>
      <w:lvlText w:val="%9"/>
      <w:lvlJc w:val="left"/>
      <w:pPr>
        <w:ind w:left="7601" w:hanging="420"/>
      </w:pPr>
    </w:lvl>
  </w:abstractNum>
  <w:abstractNum w:abstractNumId="20" w15:restartNumberingAfterBreak="0">
    <w:nsid w:val="72102289"/>
    <w:multiLevelType w:val="hybridMultilevel"/>
    <w:tmpl w:val="C36A6CA4"/>
    <w:lvl w:ilvl="0" w:tplc="903A942C">
      <w:numFmt w:val="bullet"/>
      <w:lvlText w:val="-"/>
      <w:lvlJc w:val="left"/>
      <w:pPr>
        <w:ind w:left="360" w:hanging="360"/>
      </w:pPr>
      <w:rPr>
        <w:rFonts w:ascii="MSPGothic,Regular" w:eastAsia="MSPGothic,Regular" w:hAnsi="ＭＳ Ｐゴシック" w:cs="MSPGothic,Regular" w:hint="eastAsia"/>
        <w:b w:val="0"/>
        <w:sz w:val="16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75FF7D74"/>
    <w:multiLevelType w:val="hybridMultilevel"/>
    <w:tmpl w:val="6C567C3A"/>
    <w:lvl w:ilvl="0" w:tplc="B53E9F80">
      <w:start w:val="1"/>
      <w:numFmt w:val="upperLetter"/>
      <w:lvlText w:val="(%1)"/>
      <w:lvlJc w:val="left"/>
      <w:pPr>
        <w:ind w:left="418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4661" w:hanging="420"/>
      </w:pPr>
    </w:lvl>
    <w:lvl w:ilvl="2" w:tplc="04090011" w:tentative="1">
      <w:start w:val="1"/>
      <w:numFmt w:val="decimalEnclosedCircle"/>
      <w:lvlText w:val="%3"/>
      <w:lvlJc w:val="left"/>
      <w:pPr>
        <w:ind w:left="5081" w:hanging="420"/>
      </w:pPr>
    </w:lvl>
    <w:lvl w:ilvl="3" w:tplc="0409000F" w:tentative="1">
      <w:start w:val="1"/>
      <w:numFmt w:val="decimal"/>
      <w:lvlText w:val="%4."/>
      <w:lvlJc w:val="left"/>
      <w:pPr>
        <w:ind w:left="5501" w:hanging="420"/>
      </w:pPr>
    </w:lvl>
    <w:lvl w:ilvl="4" w:tplc="04090017" w:tentative="1">
      <w:start w:val="1"/>
      <w:numFmt w:val="aiueoFullWidth"/>
      <w:lvlText w:val="(%5)"/>
      <w:lvlJc w:val="left"/>
      <w:pPr>
        <w:ind w:left="5921" w:hanging="420"/>
      </w:pPr>
    </w:lvl>
    <w:lvl w:ilvl="5" w:tplc="04090011" w:tentative="1">
      <w:start w:val="1"/>
      <w:numFmt w:val="decimalEnclosedCircle"/>
      <w:lvlText w:val="%6"/>
      <w:lvlJc w:val="left"/>
      <w:pPr>
        <w:ind w:left="6341" w:hanging="420"/>
      </w:pPr>
    </w:lvl>
    <w:lvl w:ilvl="6" w:tplc="0409000F" w:tentative="1">
      <w:start w:val="1"/>
      <w:numFmt w:val="decimal"/>
      <w:lvlText w:val="%7."/>
      <w:lvlJc w:val="left"/>
      <w:pPr>
        <w:ind w:left="6761" w:hanging="420"/>
      </w:pPr>
    </w:lvl>
    <w:lvl w:ilvl="7" w:tplc="04090017" w:tentative="1">
      <w:start w:val="1"/>
      <w:numFmt w:val="aiueoFullWidth"/>
      <w:lvlText w:val="(%8)"/>
      <w:lvlJc w:val="left"/>
      <w:pPr>
        <w:ind w:left="7181" w:hanging="420"/>
      </w:pPr>
    </w:lvl>
    <w:lvl w:ilvl="8" w:tplc="04090011" w:tentative="1">
      <w:start w:val="1"/>
      <w:numFmt w:val="decimalEnclosedCircle"/>
      <w:lvlText w:val="%9"/>
      <w:lvlJc w:val="left"/>
      <w:pPr>
        <w:ind w:left="7601" w:hanging="420"/>
      </w:pPr>
    </w:lvl>
  </w:abstractNum>
  <w:num w:numId="1" w16cid:durableId="225186714">
    <w:abstractNumId w:val="2"/>
  </w:num>
  <w:num w:numId="2" w16cid:durableId="764960041">
    <w:abstractNumId w:val="8"/>
  </w:num>
  <w:num w:numId="3" w16cid:durableId="1648973323">
    <w:abstractNumId w:val="7"/>
  </w:num>
  <w:num w:numId="4" w16cid:durableId="1124496582">
    <w:abstractNumId w:val="4"/>
  </w:num>
  <w:num w:numId="5" w16cid:durableId="84035290">
    <w:abstractNumId w:val="6"/>
  </w:num>
  <w:num w:numId="6" w16cid:durableId="1580945585">
    <w:abstractNumId w:val="0"/>
  </w:num>
  <w:num w:numId="7" w16cid:durableId="1430471269">
    <w:abstractNumId w:val="14"/>
  </w:num>
  <w:num w:numId="8" w16cid:durableId="1584408292">
    <w:abstractNumId w:val="19"/>
  </w:num>
  <w:num w:numId="9" w16cid:durableId="758336534">
    <w:abstractNumId w:val="21"/>
  </w:num>
  <w:num w:numId="10" w16cid:durableId="1053767965">
    <w:abstractNumId w:val="1"/>
  </w:num>
  <w:num w:numId="11" w16cid:durableId="73209263">
    <w:abstractNumId w:val="12"/>
  </w:num>
  <w:num w:numId="12" w16cid:durableId="998463896">
    <w:abstractNumId w:val="11"/>
  </w:num>
  <w:num w:numId="13" w16cid:durableId="2023971939">
    <w:abstractNumId w:val="17"/>
  </w:num>
  <w:num w:numId="14" w16cid:durableId="425225154">
    <w:abstractNumId w:val="13"/>
  </w:num>
  <w:num w:numId="15" w16cid:durableId="377824080">
    <w:abstractNumId w:val="16"/>
  </w:num>
  <w:num w:numId="16" w16cid:durableId="495462639">
    <w:abstractNumId w:val="15"/>
  </w:num>
  <w:num w:numId="17" w16cid:durableId="2055038036">
    <w:abstractNumId w:val="18"/>
  </w:num>
  <w:num w:numId="18" w16cid:durableId="397560555">
    <w:abstractNumId w:val="5"/>
  </w:num>
  <w:num w:numId="19" w16cid:durableId="996154967">
    <w:abstractNumId w:val="10"/>
  </w:num>
  <w:num w:numId="20" w16cid:durableId="2105224604">
    <w:abstractNumId w:val="9"/>
  </w:num>
  <w:num w:numId="21" w16cid:durableId="903444890">
    <w:abstractNumId w:val="20"/>
  </w:num>
  <w:num w:numId="22" w16cid:durableId="6415437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00E"/>
    <w:rsid w:val="00001901"/>
    <w:rsid w:val="00001D7D"/>
    <w:rsid w:val="00003607"/>
    <w:rsid w:val="00004477"/>
    <w:rsid w:val="00011917"/>
    <w:rsid w:val="0001260F"/>
    <w:rsid w:val="000156E4"/>
    <w:rsid w:val="000157A9"/>
    <w:rsid w:val="00015B4E"/>
    <w:rsid w:val="00015E2B"/>
    <w:rsid w:val="00017174"/>
    <w:rsid w:val="00017CB6"/>
    <w:rsid w:val="00020131"/>
    <w:rsid w:val="0002027E"/>
    <w:rsid w:val="0002163C"/>
    <w:rsid w:val="00021A20"/>
    <w:rsid w:val="00021AA2"/>
    <w:rsid w:val="00022768"/>
    <w:rsid w:val="00022EFA"/>
    <w:rsid w:val="00024A57"/>
    <w:rsid w:val="00025ED1"/>
    <w:rsid w:val="00031879"/>
    <w:rsid w:val="00032749"/>
    <w:rsid w:val="000328EC"/>
    <w:rsid w:val="000329C8"/>
    <w:rsid w:val="000338B0"/>
    <w:rsid w:val="00035925"/>
    <w:rsid w:val="00035EF6"/>
    <w:rsid w:val="00040F00"/>
    <w:rsid w:val="00042062"/>
    <w:rsid w:val="000422B8"/>
    <w:rsid w:val="0004282C"/>
    <w:rsid w:val="0004694F"/>
    <w:rsid w:val="0005279B"/>
    <w:rsid w:val="0005282D"/>
    <w:rsid w:val="00053C15"/>
    <w:rsid w:val="0005476A"/>
    <w:rsid w:val="0005611C"/>
    <w:rsid w:val="00056AC7"/>
    <w:rsid w:val="00056BEE"/>
    <w:rsid w:val="00060110"/>
    <w:rsid w:val="00060347"/>
    <w:rsid w:val="00060492"/>
    <w:rsid w:val="00060BAE"/>
    <w:rsid w:val="00060C4E"/>
    <w:rsid w:val="000627FD"/>
    <w:rsid w:val="000650BA"/>
    <w:rsid w:val="00065B4D"/>
    <w:rsid w:val="0006679F"/>
    <w:rsid w:val="000667DD"/>
    <w:rsid w:val="00066D87"/>
    <w:rsid w:val="0006713F"/>
    <w:rsid w:val="00067D09"/>
    <w:rsid w:val="00071AD5"/>
    <w:rsid w:val="00071F30"/>
    <w:rsid w:val="0007432F"/>
    <w:rsid w:val="000745CD"/>
    <w:rsid w:val="0007505D"/>
    <w:rsid w:val="00075B13"/>
    <w:rsid w:val="00076BDF"/>
    <w:rsid w:val="00077484"/>
    <w:rsid w:val="00077C22"/>
    <w:rsid w:val="0008219C"/>
    <w:rsid w:val="00082851"/>
    <w:rsid w:val="00084217"/>
    <w:rsid w:val="00084442"/>
    <w:rsid w:val="00086621"/>
    <w:rsid w:val="000868DC"/>
    <w:rsid w:val="00086D12"/>
    <w:rsid w:val="00087EA1"/>
    <w:rsid w:val="00090501"/>
    <w:rsid w:val="00093167"/>
    <w:rsid w:val="000933E6"/>
    <w:rsid w:val="000941BA"/>
    <w:rsid w:val="000941F0"/>
    <w:rsid w:val="000A4263"/>
    <w:rsid w:val="000A5784"/>
    <w:rsid w:val="000A61C9"/>
    <w:rsid w:val="000A7B25"/>
    <w:rsid w:val="000B0CDC"/>
    <w:rsid w:val="000B1632"/>
    <w:rsid w:val="000C08C1"/>
    <w:rsid w:val="000C2729"/>
    <w:rsid w:val="000C566C"/>
    <w:rsid w:val="000C5D68"/>
    <w:rsid w:val="000C6157"/>
    <w:rsid w:val="000C7570"/>
    <w:rsid w:val="000C7B1E"/>
    <w:rsid w:val="000C7E95"/>
    <w:rsid w:val="000D019E"/>
    <w:rsid w:val="000D121A"/>
    <w:rsid w:val="000D4696"/>
    <w:rsid w:val="000D47A3"/>
    <w:rsid w:val="000D5627"/>
    <w:rsid w:val="000D6373"/>
    <w:rsid w:val="000D7BCD"/>
    <w:rsid w:val="000E0F25"/>
    <w:rsid w:val="000E15DA"/>
    <w:rsid w:val="000E3E95"/>
    <w:rsid w:val="000E427E"/>
    <w:rsid w:val="000E5D08"/>
    <w:rsid w:val="000F2252"/>
    <w:rsid w:val="000F2F18"/>
    <w:rsid w:val="000F3E50"/>
    <w:rsid w:val="000F4D4B"/>
    <w:rsid w:val="000F6DC4"/>
    <w:rsid w:val="000F6E16"/>
    <w:rsid w:val="00101379"/>
    <w:rsid w:val="00102BB0"/>
    <w:rsid w:val="0010394B"/>
    <w:rsid w:val="0010400E"/>
    <w:rsid w:val="0010460F"/>
    <w:rsid w:val="0010522F"/>
    <w:rsid w:val="0010633A"/>
    <w:rsid w:val="00110AD1"/>
    <w:rsid w:val="00110F16"/>
    <w:rsid w:val="001121BD"/>
    <w:rsid w:val="00112717"/>
    <w:rsid w:val="00112EFA"/>
    <w:rsid w:val="0011324D"/>
    <w:rsid w:val="00113426"/>
    <w:rsid w:val="001144CD"/>
    <w:rsid w:val="00114E00"/>
    <w:rsid w:val="0011672C"/>
    <w:rsid w:val="00116732"/>
    <w:rsid w:val="00120E08"/>
    <w:rsid w:val="00120F75"/>
    <w:rsid w:val="00122560"/>
    <w:rsid w:val="00123DE9"/>
    <w:rsid w:val="00123EF0"/>
    <w:rsid w:val="0012569E"/>
    <w:rsid w:val="0012573D"/>
    <w:rsid w:val="00127299"/>
    <w:rsid w:val="0012739F"/>
    <w:rsid w:val="00132FE3"/>
    <w:rsid w:val="001331EA"/>
    <w:rsid w:val="00133E93"/>
    <w:rsid w:val="00135F97"/>
    <w:rsid w:val="0014015E"/>
    <w:rsid w:val="00140EEE"/>
    <w:rsid w:val="00140F42"/>
    <w:rsid w:val="0014690A"/>
    <w:rsid w:val="00146C2A"/>
    <w:rsid w:val="00146C3F"/>
    <w:rsid w:val="00147303"/>
    <w:rsid w:val="00150FFD"/>
    <w:rsid w:val="0015279C"/>
    <w:rsid w:val="001551A8"/>
    <w:rsid w:val="00160254"/>
    <w:rsid w:val="00161962"/>
    <w:rsid w:val="00167525"/>
    <w:rsid w:val="00172BA4"/>
    <w:rsid w:val="00174934"/>
    <w:rsid w:val="001767D5"/>
    <w:rsid w:val="00177FB3"/>
    <w:rsid w:val="00180E20"/>
    <w:rsid w:val="00182E33"/>
    <w:rsid w:val="001843A6"/>
    <w:rsid w:val="00184935"/>
    <w:rsid w:val="0018670B"/>
    <w:rsid w:val="00193EDF"/>
    <w:rsid w:val="001A0AC3"/>
    <w:rsid w:val="001A36F8"/>
    <w:rsid w:val="001A6C3D"/>
    <w:rsid w:val="001A717D"/>
    <w:rsid w:val="001B09C0"/>
    <w:rsid w:val="001B22A1"/>
    <w:rsid w:val="001B3E9B"/>
    <w:rsid w:val="001B5230"/>
    <w:rsid w:val="001B73F7"/>
    <w:rsid w:val="001C0691"/>
    <w:rsid w:val="001C0DFC"/>
    <w:rsid w:val="001C485E"/>
    <w:rsid w:val="001C5EB8"/>
    <w:rsid w:val="001C6A46"/>
    <w:rsid w:val="001C7CC8"/>
    <w:rsid w:val="001D2FB4"/>
    <w:rsid w:val="001D3022"/>
    <w:rsid w:val="001D5988"/>
    <w:rsid w:val="001D5B98"/>
    <w:rsid w:val="001D757A"/>
    <w:rsid w:val="001E0762"/>
    <w:rsid w:val="001E1A52"/>
    <w:rsid w:val="001E1C24"/>
    <w:rsid w:val="001E55C8"/>
    <w:rsid w:val="001E68FF"/>
    <w:rsid w:val="001E6EC0"/>
    <w:rsid w:val="001F2891"/>
    <w:rsid w:val="001F4585"/>
    <w:rsid w:val="00201076"/>
    <w:rsid w:val="002031F4"/>
    <w:rsid w:val="00210898"/>
    <w:rsid w:val="00211464"/>
    <w:rsid w:val="00211DB3"/>
    <w:rsid w:val="00212314"/>
    <w:rsid w:val="00213254"/>
    <w:rsid w:val="00213EB9"/>
    <w:rsid w:val="00214E61"/>
    <w:rsid w:val="00216CA0"/>
    <w:rsid w:val="00221250"/>
    <w:rsid w:val="00223DAD"/>
    <w:rsid w:val="0022524F"/>
    <w:rsid w:val="00225900"/>
    <w:rsid w:val="00225D28"/>
    <w:rsid w:val="002260B1"/>
    <w:rsid w:val="00227B0C"/>
    <w:rsid w:val="00233C98"/>
    <w:rsid w:val="00235BC8"/>
    <w:rsid w:val="00237FE2"/>
    <w:rsid w:val="00240AF7"/>
    <w:rsid w:val="00241751"/>
    <w:rsid w:val="0024311A"/>
    <w:rsid w:val="00243AA7"/>
    <w:rsid w:val="002476C6"/>
    <w:rsid w:val="00252B1F"/>
    <w:rsid w:val="00252C25"/>
    <w:rsid w:val="00254886"/>
    <w:rsid w:val="00255180"/>
    <w:rsid w:val="00256A3C"/>
    <w:rsid w:val="00262029"/>
    <w:rsid w:val="00266B4E"/>
    <w:rsid w:val="002700A1"/>
    <w:rsid w:val="0027181A"/>
    <w:rsid w:val="0027259E"/>
    <w:rsid w:val="00277AF4"/>
    <w:rsid w:val="00283457"/>
    <w:rsid w:val="00286E92"/>
    <w:rsid w:val="002911B4"/>
    <w:rsid w:val="0029199A"/>
    <w:rsid w:val="002925FC"/>
    <w:rsid w:val="00292681"/>
    <w:rsid w:val="00292822"/>
    <w:rsid w:val="0029604B"/>
    <w:rsid w:val="0029722A"/>
    <w:rsid w:val="002A2256"/>
    <w:rsid w:val="002A3C36"/>
    <w:rsid w:val="002A3D36"/>
    <w:rsid w:val="002A4BB8"/>
    <w:rsid w:val="002B0FFF"/>
    <w:rsid w:val="002B344F"/>
    <w:rsid w:val="002B3F20"/>
    <w:rsid w:val="002B4D6E"/>
    <w:rsid w:val="002C0783"/>
    <w:rsid w:val="002C2878"/>
    <w:rsid w:val="002C433F"/>
    <w:rsid w:val="002D0985"/>
    <w:rsid w:val="002D19D7"/>
    <w:rsid w:val="002D2EC6"/>
    <w:rsid w:val="002E04F8"/>
    <w:rsid w:val="002E0C14"/>
    <w:rsid w:val="002E3A5B"/>
    <w:rsid w:val="002E5ADF"/>
    <w:rsid w:val="002E6427"/>
    <w:rsid w:val="002E7797"/>
    <w:rsid w:val="002E7856"/>
    <w:rsid w:val="002F005F"/>
    <w:rsid w:val="002F0ABC"/>
    <w:rsid w:val="002F4051"/>
    <w:rsid w:val="002F42CC"/>
    <w:rsid w:val="002F7890"/>
    <w:rsid w:val="00301DA4"/>
    <w:rsid w:val="00302B2F"/>
    <w:rsid w:val="00304AA7"/>
    <w:rsid w:val="00304AD0"/>
    <w:rsid w:val="00305746"/>
    <w:rsid w:val="003060E1"/>
    <w:rsid w:val="003108AA"/>
    <w:rsid w:val="00313264"/>
    <w:rsid w:val="003135A5"/>
    <w:rsid w:val="003140B9"/>
    <w:rsid w:val="00316846"/>
    <w:rsid w:val="003170D6"/>
    <w:rsid w:val="0032143E"/>
    <w:rsid w:val="003220F2"/>
    <w:rsid w:val="003235FA"/>
    <w:rsid w:val="0032415E"/>
    <w:rsid w:val="003261C0"/>
    <w:rsid w:val="003265A2"/>
    <w:rsid w:val="00331BD0"/>
    <w:rsid w:val="003364F9"/>
    <w:rsid w:val="00336AE6"/>
    <w:rsid w:val="00342A1C"/>
    <w:rsid w:val="00342EE7"/>
    <w:rsid w:val="00346969"/>
    <w:rsid w:val="003505C4"/>
    <w:rsid w:val="00350FF9"/>
    <w:rsid w:val="00351B13"/>
    <w:rsid w:val="00353113"/>
    <w:rsid w:val="00353C86"/>
    <w:rsid w:val="00354DB3"/>
    <w:rsid w:val="003551F7"/>
    <w:rsid w:val="00355A23"/>
    <w:rsid w:val="00360449"/>
    <w:rsid w:val="0036183D"/>
    <w:rsid w:val="00361B56"/>
    <w:rsid w:val="003630A1"/>
    <w:rsid w:val="00363BB6"/>
    <w:rsid w:val="00364AB0"/>
    <w:rsid w:val="00367652"/>
    <w:rsid w:val="003717F0"/>
    <w:rsid w:val="00371CAE"/>
    <w:rsid w:val="00372C88"/>
    <w:rsid w:val="00372EBB"/>
    <w:rsid w:val="00375F66"/>
    <w:rsid w:val="00377097"/>
    <w:rsid w:val="00377D92"/>
    <w:rsid w:val="0038056C"/>
    <w:rsid w:val="00381053"/>
    <w:rsid w:val="00381B9F"/>
    <w:rsid w:val="00382ED8"/>
    <w:rsid w:val="0038343E"/>
    <w:rsid w:val="0038535B"/>
    <w:rsid w:val="003904C7"/>
    <w:rsid w:val="00391329"/>
    <w:rsid w:val="003935D3"/>
    <w:rsid w:val="00394F84"/>
    <w:rsid w:val="003A3FD2"/>
    <w:rsid w:val="003A482F"/>
    <w:rsid w:val="003A49EE"/>
    <w:rsid w:val="003A51C4"/>
    <w:rsid w:val="003A52B3"/>
    <w:rsid w:val="003A78B1"/>
    <w:rsid w:val="003B0ACE"/>
    <w:rsid w:val="003B0DCC"/>
    <w:rsid w:val="003B0E1A"/>
    <w:rsid w:val="003B1AF0"/>
    <w:rsid w:val="003B59F6"/>
    <w:rsid w:val="003C1E96"/>
    <w:rsid w:val="003C3454"/>
    <w:rsid w:val="003C3559"/>
    <w:rsid w:val="003C7E02"/>
    <w:rsid w:val="003D1069"/>
    <w:rsid w:val="003D4667"/>
    <w:rsid w:val="003D46CC"/>
    <w:rsid w:val="003D6396"/>
    <w:rsid w:val="003D6522"/>
    <w:rsid w:val="003D669F"/>
    <w:rsid w:val="003D6B6D"/>
    <w:rsid w:val="003D6C09"/>
    <w:rsid w:val="003E0A02"/>
    <w:rsid w:val="003E1CBB"/>
    <w:rsid w:val="003E3FA8"/>
    <w:rsid w:val="003E7B94"/>
    <w:rsid w:val="003F309F"/>
    <w:rsid w:val="003F369B"/>
    <w:rsid w:val="003F4130"/>
    <w:rsid w:val="003F472E"/>
    <w:rsid w:val="00400B70"/>
    <w:rsid w:val="00401D7E"/>
    <w:rsid w:val="00403FC0"/>
    <w:rsid w:val="00405C7F"/>
    <w:rsid w:val="004068FC"/>
    <w:rsid w:val="00412449"/>
    <w:rsid w:val="00413E88"/>
    <w:rsid w:val="00415721"/>
    <w:rsid w:val="004176B4"/>
    <w:rsid w:val="00420BB6"/>
    <w:rsid w:val="004227E0"/>
    <w:rsid w:val="00422929"/>
    <w:rsid w:val="00423F33"/>
    <w:rsid w:val="0042498C"/>
    <w:rsid w:val="00426293"/>
    <w:rsid w:val="00427E5D"/>
    <w:rsid w:val="00430059"/>
    <w:rsid w:val="00433DDD"/>
    <w:rsid w:val="00435E00"/>
    <w:rsid w:val="00436983"/>
    <w:rsid w:val="00437BCF"/>
    <w:rsid w:val="004417B6"/>
    <w:rsid w:val="00441AFE"/>
    <w:rsid w:val="00441D77"/>
    <w:rsid w:val="0044232D"/>
    <w:rsid w:val="00443D79"/>
    <w:rsid w:val="00443FB3"/>
    <w:rsid w:val="00444B28"/>
    <w:rsid w:val="004459CE"/>
    <w:rsid w:val="004500BA"/>
    <w:rsid w:val="00451866"/>
    <w:rsid w:val="00451A57"/>
    <w:rsid w:val="00451D58"/>
    <w:rsid w:val="004544D3"/>
    <w:rsid w:val="00455B91"/>
    <w:rsid w:val="0045682A"/>
    <w:rsid w:val="0046005D"/>
    <w:rsid w:val="00461D1F"/>
    <w:rsid w:val="004628CF"/>
    <w:rsid w:val="00464178"/>
    <w:rsid w:val="00464CF9"/>
    <w:rsid w:val="004718D6"/>
    <w:rsid w:val="00471A23"/>
    <w:rsid w:val="00471B97"/>
    <w:rsid w:val="004724E5"/>
    <w:rsid w:val="00472EFA"/>
    <w:rsid w:val="0047511F"/>
    <w:rsid w:val="00475D53"/>
    <w:rsid w:val="00475FFA"/>
    <w:rsid w:val="00476C5A"/>
    <w:rsid w:val="0047777D"/>
    <w:rsid w:val="00477E2D"/>
    <w:rsid w:val="00481A42"/>
    <w:rsid w:val="00481EC4"/>
    <w:rsid w:val="00484642"/>
    <w:rsid w:val="0048681F"/>
    <w:rsid w:val="00490493"/>
    <w:rsid w:val="0049057F"/>
    <w:rsid w:val="00490891"/>
    <w:rsid w:val="0049560F"/>
    <w:rsid w:val="004A11B9"/>
    <w:rsid w:val="004A2829"/>
    <w:rsid w:val="004A3F7E"/>
    <w:rsid w:val="004B1CF3"/>
    <w:rsid w:val="004B463B"/>
    <w:rsid w:val="004B55E3"/>
    <w:rsid w:val="004B6254"/>
    <w:rsid w:val="004C0F58"/>
    <w:rsid w:val="004C2C3D"/>
    <w:rsid w:val="004C3653"/>
    <w:rsid w:val="004C3DD2"/>
    <w:rsid w:val="004C746F"/>
    <w:rsid w:val="004D22F5"/>
    <w:rsid w:val="004D2DC3"/>
    <w:rsid w:val="004D353E"/>
    <w:rsid w:val="004D3FC8"/>
    <w:rsid w:val="004D4941"/>
    <w:rsid w:val="004D52C0"/>
    <w:rsid w:val="004D7315"/>
    <w:rsid w:val="004E15DD"/>
    <w:rsid w:val="004E63C8"/>
    <w:rsid w:val="004E7512"/>
    <w:rsid w:val="004E7A72"/>
    <w:rsid w:val="004F0B41"/>
    <w:rsid w:val="004F1299"/>
    <w:rsid w:val="004F276D"/>
    <w:rsid w:val="004F3076"/>
    <w:rsid w:val="004F4168"/>
    <w:rsid w:val="004F430D"/>
    <w:rsid w:val="004F4714"/>
    <w:rsid w:val="004F4D3D"/>
    <w:rsid w:val="004F4E6F"/>
    <w:rsid w:val="004F7BA4"/>
    <w:rsid w:val="004F7EA8"/>
    <w:rsid w:val="00502C88"/>
    <w:rsid w:val="00503EE6"/>
    <w:rsid w:val="0050502A"/>
    <w:rsid w:val="005056B7"/>
    <w:rsid w:val="00507626"/>
    <w:rsid w:val="00507DED"/>
    <w:rsid w:val="005119BA"/>
    <w:rsid w:val="00513847"/>
    <w:rsid w:val="005142AA"/>
    <w:rsid w:val="0051638B"/>
    <w:rsid w:val="00520189"/>
    <w:rsid w:val="005208EE"/>
    <w:rsid w:val="00521D83"/>
    <w:rsid w:val="00522777"/>
    <w:rsid w:val="005238D9"/>
    <w:rsid w:val="005265D4"/>
    <w:rsid w:val="00526B56"/>
    <w:rsid w:val="00530B76"/>
    <w:rsid w:val="00532133"/>
    <w:rsid w:val="00532D53"/>
    <w:rsid w:val="005334B2"/>
    <w:rsid w:val="00537C5F"/>
    <w:rsid w:val="00544E28"/>
    <w:rsid w:val="00545318"/>
    <w:rsid w:val="0054581B"/>
    <w:rsid w:val="00547191"/>
    <w:rsid w:val="00554075"/>
    <w:rsid w:val="00554C26"/>
    <w:rsid w:val="00555A55"/>
    <w:rsid w:val="00560F3D"/>
    <w:rsid w:val="005650E6"/>
    <w:rsid w:val="00565D8D"/>
    <w:rsid w:val="005661AE"/>
    <w:rsid w:val="0057023D"/>
    <w:rsid w:val="00571410"/>
    <w:rsid w:val="005716BC"/>
    <w:rsid w:val="00573521"/>
    <w:rsid w:val="00573535"/>
    <w:rsid w:val="00577C46"/>
    <w:rsid w:val="00582158"/>
    <w:rsid w:val="00587D97"/>
    <w:rsid w:val="0059138E"/>
    <w:rsid w:val="00592A01"/>
    <w:rsid w:val="00593406"/>
    <w:rsid w:val="00595D3C"/>
    <w:rsid w:val="00596B8A"/>
    <w:rsid w:val="005A0231"/>
    <w:rsid w:val="005A04E8"/>
    <w:rsid w:val="005A09BA"/>
    <w:rsid w:val="005A17BE"/>
    <w:rsid w:val="005A2B4D"/>
    <w:rsid w:val="005A356B"/>
    <w:rsid w:val="005A3B13"/>
    <w:rsid w:val="005A46DD"/>
    <w:rsid w:val="005B0A9B"/>
    <w:rsid w:val="005B1EFD"/>
    <w:rsid w:val="005B25BC"/>
    <w:rsid w:val="005B3B98"/>
    <w:rsid w:val="005B3F0F"/>
    <w:rsid w:val="005B4B47"/>
    <w:rsid w:val="005B5414"/>
    <w:rsid w:val="005B6105"/>
    <w:rsid w:val="005B6AAB"/>
    <w:rsid w:val="005C2358"/>
    <w:rsid w:val="005C2B60"/>
    <w:rsid w:val="005C3592"/>
    <w:rsid w:val="005C37A2"/>
    <w:rsid w:val="005C51D5"/>
    <w:rsid w:val="005C696C"/>
    <w:rsid w:val="005C6EF1"/>
    <w:rsid w:val="005C713F"/>
    <w:rsid w:val="005D0C05"/>
    <w:rsid w:val="005D781A"/>
    <w:rsid w:val="005E08C2"/>
    <w:rsid w:val="005E1673"/>
    <w:rsid w:val="005E2DA9"/>
    <w:rsid w:val="005E6D83"/>
    <w:rsid w:val="005E7593"/>
    <w:rsid w:val="005F1779"/>
    <w:rsid w:val="005F50AC"/>
    <w:rsid w:val="005F5AFE"/>
    <w:rsid w:val="006003D9"/>
    <w:rsid w:val="00600E7D"/>
    <w:rsid w:val="00601483"/>
    <w:rsid w:val="00601F7E"/>
    <w:rsid w:val="00603721"/>
    <w:rsid w:val="0060395E"/>
    <w:rsid w:val="00604224"/>
    <w:rsid w:val="00604326"/>
    <w:rsid w:val="0060619D"/>
    <w:rsid w:val="0061132A"/>
    <w:rsid w:val="006127D6"/>
    <w:rsid w:val="00612B85"/>
    <w:rsid w:val="0061482E"/>
    <w:rsid w:val="00615960"/>
    <w:rsid w:val="00616D1D"/>
    <w:rsid w:val="00617BFA"/>
    <w:rsid w:val="00617DD3"/>
    <w:rsid w:val="006205FE"/>
    <w:rsid w:val="006214D9"/>
    <w:rsid w:val="00624361"/>
    <w:rsid w:val="006250C0"/>
    <w:rsid w:val="00627FC3"/>
    <w:rsid w:val="006309F8"/>
    <w:rsid w:val="00635F6B"/>
    <w:rsid w:val="0063655E"/>
    <w:rsid w:val="00637909"/>
    <w:rsid w:val="00637ACB"/>
    <w:rsid w:val="00641005"/>
    <w:rsid w:val="0064121D"/>
    <w:rsid w:val="0064396E"/>
    <w:rsid w:val="00650741"/>
    <w:rsid w:val="006579CB"/>
    <w:rsid w:val="00657E41"/>
    <w:rsid w:val="00663CB6"/>
    <w:rsid w:val="00667D4D"/>
    <w:rsid w:val="006703B7"/>
    <w:rsid w:val="0067147B"/>
    <w:rsid w:val="00671708"/>
    <w:rsid w:val="006721F9"/>
    <w:rsid w:val="006736CD"/>
    <w:rsid w:val="00674851"/>
    <w:rsid w:val="00675DD7"/>
    <w:rsid w:val="00680A2E"/>
    <w:rsid w:val="0068167F"/>
    <w:rsid w:val="00681EA4"/>
    <w:rsid w:val="0068248B"/>
    <w:rsid w:val="006841DC"/>
    <w:rsid w:val="006849A5"/>
    <w:rsid w:val="00686C8F"/>
    <w:rsid w:val="0069068E"/>
    <w:rsid w:val="00692DB4"/>
    <w:rsid w:val="0069359E"/>
    <w:rsid w:val="00694D7E"/>
    <w:rsid w:val="00696670"/>
    <w:rsid w:val="00696B49"/>
    <w:rsid w:val="00697413"/>
    <w:rsid w:val="006A0812"/>
    <w:rsid w:val="006A188C"/>
    <w:rsid w:val="006A455A"/>
    <w:rsid w:val="006A51A5"/>
    <w:rsid w:val="006A7821"/>
    <w:rsid w:val="006B1673"/>
    <w:rsid w:val="006B2029"/>
    <w:rsid w:val="006B2BAF"/>
    <w:rsid w:val="006B66A0"/>
    <w:rsid w:val="006C0F90"/>
    <w:rsid w:val="006C20DA"/>
    <w:rsid w:val="006C2E86"/>
    <w:rsid w:val="006C57AB"/>
    <w:rsid w:val="006C65DD"/>
    <w:rsid w:val="006D1F42"/>
    <w:rsid w:val="006D3EB6"/>
    <w:rsid w:val="006D53F2"/>
    <w:rsid w:val="006D5C78"/>
    <w:rsid w:val="006D612A"/>
    <w:rsid w:val="006D7482"/>
    <w:rsid w:val="006E0E8E"/>
    <w:rsid w:val="006E2495"/>
    <w:rsid w:val="006E3BD0"/>
    <w:rsid w:val="006E41DD"/>
    <w:rsid w:val="006E539B"/>
    <w:rsid w:val="006E5AF6"/>
    <w:rsid w:val="006E7237"/>
    <w:rsid w:val="006E7AB2"/>
    <w:rsid w:val="006F06A4"/>
    <w:rsid w:val="006F114B"/>
    <w:rsid w:val="006F23D5"/>
    <w:rsid w:val="006F2775"/>
    <w:rsid w:val="006F6430"/>
    <w:rsid w:val="006F73DD"/>
    <w:rsid w:val="00700586"/>
    <w:rsid w:val="00700845"/>
    <w:rsid w:val="0070089F"/>
    <w:rsid w:val="00701D0F"/>
    <w:rsid w:val="0070373B"/>
    <w:rsid w:val="00703DB4"/>
    <w:rsid w:val="00704090"/>
    <w:rsid w:val="00707578"/>
    <w:rsid w:val="0071039D"/>
    <w:rsid w:val="0071114E"/>
    <w:rsid w:val="00711BC1"/>
    <w:rsid w:val="007122F7"/>
    <w:rsid w:val="00712E16"/>
    <w:rsid w:val="00713397"/>
    <w:rsid w:val="00713D64"/>
    <w:rsid w:val="0071566A"/>
    <w:rsid w:val="00721AF6"/>
    <w:rsid w:val="00722C40"/>
    <w:rsid w:val="00723FB9"/>
    <w:rsid w:val="00724587"/>
    <w:rsid w:val="00727A65"/>
    <w:rsid w:val="0073041E"/>
    <w:rsid w:val="00734BC2"/>
    <w:rsid w:val="00735159"/>
    <w:rsid w:val="00735F93"/>
    <w:rsid w:val="00736EB6"/>
    <w:rsid w:val="00736EEC"/>
    <w:rsid w:val="00737438"/>
    <w:rsid w:val="00740EBD"/>
    <w:rsid w:val="0074224C"/>
    <w:rsid w:val="00742C3F"/>
    <w:rsid w:val="007430EA"/>
    <w:rsid w:val="007435DD"/>
    <w:rsid w:val="00744D32"/>
    <w:rsid w:val="00751AA9"/>
    <w:rsid w:val="00752C05"/>
    <w:rsid w:val="0075494F"/>
    <w:rsid w:val="007549E4"/>
    <w:rsid w:val="007571CC"/>
    <w:rsid w:val="007616CB"/>
    <w:rsid w:val="00761C67"/>
    <w:rsid w:val="00762C7D"/>
    <w:rsid w:val="0076467C"/>
    <w:rsid w:val="00767561"/>
    <w:rsid w:val="00771447"/>
    <w:rsid w:val="0077289B"/>
    <w:rsid w:val="0077651A"/>
    <w:rsid w:val="0077667A"/>
    <w:rsid w:val="00780610"/>
    <w:rsid w:val="00781108"/>
    <w:rsid w:val="00781BC2"/>
    <w:rsid w:val="007849B7"/>
    <w:rsid w:val="00786ADE"/>
    <w:rsid w:val="0078770E"/>
    <w:rsid w:val="00793AD9"/>
    <w:rsid w:val="0079420C"/>
    <w:rsid w:val="007942BE"/>
    <w:rsid w:val="007956F2"/>
    <w:rsid w:val="00796411"/>
    <w:rsid w:val="007A1989"/>
    <w:rsid w:val="007A4894"/>
    <w:rsid w:val="007A7052"/>
    <w:rsid w:val="007A7623"/>
    <w:rsid w:val="007A7F84"/>
    <w:rsid w:val="007B1018"/>
    <w:rsid w:val="007B1C88"/>
    <w:rsid w:val="007B2048"/>
    <w:rsid w:val="007B2513"/>
    <w:rsid w:val="007B277D"/>
    <w:rsid w:val="007B29FC"/>
    <w:rsid w:val="007B4FE4"/>
    <w:rsid w:val="007B616A"/>
    <w:rsid w:val="007B62A2"/>
    <w:rsid w:val="007B6486"/>
    <w:rsid w:val="007B7EF4"/>
    <w:rsid w:val="007C2FF2"/>
    <w:rsid w:val="007C304D"/>
    <w:rsid w:val="007C43E7"/>
    <w:rsid w:val="007C60EE"/>
    <w:rsid w:val="007C64DE"/>
    <w:rsid w:val="007C7111"/>
    <w:rsid w:val="007D1ACB"/>
    <w:rsid w:val="007D1FA4"/>
    <w:rsid w:val="007D2FC0"/>
    <w:rsid w:val="007E0D58"/>
    <w:rsid w:val="007E6AF1"/>
    <w:rsid w:val="007E6D30"/>
    <w:rsid w:val="007F08D3"/>
    <w:rsid w:val="007F0C22"/>
    <w:rsid w:val="007F3818"/>
    <w:rsid w:val="007F4ADC"/>
    <w:rsid w:val="007F5114"/>
    <w:rsid w:val="007F62FE"/>
    <w:rsid w:val="007F6544"/>
    <w:rsid w:val="007F6CBD"/>
    <w:rsid w:val="007F6EE1"/>
    <w:rsid w:val="007F754B"/>
    <w:rsid w:val="008012A8"/>
    <w:rsid w:val="00802FF6"/>
    <w:rsid w:val="00804D2A"/>
    <w:rsid w:val="008059FB"/>
    <w:rsid w:val="00805EFC"/>
    <w:rsid w:val="00806AB3"/>
    <w:rsid w:val="00806DD6"/>
    <w:rsid w:val="008111AF"/>
    <w:rsid w:val="0081477F"/>
    <w:rsid w:val="00815CD5"/>
    <w:rsid w:val="008163BB"/>
    <w:rsid w:val="00820718"/>
    <w:rsid w:val="00821F16"/>
    <w:rsid w:val="00823E80"/>
    <w:rsid w:val="00824391"/>
    <w:rsid w:val="00827CA0"/>
    <w:rsid w:val="00840193"/>
    <w:rsid w:val="0084166E"/>
    <w:rsid w:val="008431E6"/>
    <w:rsid w:val="008447DB"/>
    <w:rsid w:val="00844AEA"/>
    <w:rsid w:val="00852F13"/>
    <w:rsid w:val="00854547"/>
    <w:rsid w:val="00855009"/>
    <w:rsid w:val="00855342"/>
    <w:rsid w:val="008604AB"/>
    <w:rsid w:val="008608DF"/>
    <w:rsid w:val="00862F5F"/>
    <w:rsid w:val="00863083"/>
    <w:rsid w:val="00873ACD"/>
    <w:rsid w:val="0087473B"/>
    <w:rsid w:val="00875C52"/>
    <w:rsid w:val="00875DC9"/>
    <w:rsid w:val="008770BE"/>
    <w:rsid w:val="00877BD4"/>
    <w:rsid w:val="00881E98"/>
    <w:rsid w:val="0088631F"/>
    <w:rsid w:val="00886957"/>
    <w:rsid w:val="0089001E"/>
    <w:rsid w:val="008912F7"/>
    <w:rsid w:val="00891BF9"/>
    <w:rsid w:val="008922D2"/>
    <w:rsid w:val="00893726"/>
    <w:rsid w:val="0089514F"/>
    <w:rsid w:val="008A258D"/>
    <w:rsid w:val="008A2B29"/>
    <w:rsid w:val="008A3908"/>
    <w:rsid w:val="008A4BAD"/>
    <w:rsid w:val="008A5520"/>
    <w:rsid w:val="008A6ACA"/>
    <w:rsid w:val="008A6F0E"/>
    <w:rsid w:val="008B2F7B"/>
    <w:rsid w:val="008B575C"/>
    <w:rsid w:val="008B58B6"/>
    <w:rsid w:val="008B5C8B"/>
    <w:rsid w:val="008C2AE7"/>
    <w:rsid w:val="008C74A2"/>
    <w:rsid w:val="008D004D"/>
    <w:rsid w:val="008D0855"/>
    <w:rsid w:val="008D1EF2"/>
    <w:rsid w:val="008D2187"/>
    <w:rsid w:val="008D5F16"/>
    <w:rsid w:val="008E0DE1"/>
    <w:rsid w:val="008E1339"/>
    <w:rsid w:val="008E2819"/>
    <w:rsid w:val="008E540D"/>
    <w:rsid w:val="008E5BCB"/>
    <w:rsid w:val="008E7268"/>
    <w:rsid w:val="008F05B0"/>
    <w:rsid w:val="008F0B75"/>
    <w:rsid w:val="008F261C"/>
    <w:rsid w:val="008F32E3"/>
    <w:rsid w:val="008F4FF6"/>
    <w:rsid w:val="008F55B8"/>
    <w:rsid w:val="008F6013"/>
    <w:rsid w:val="008F77FB"/>
    <w:rsid w:val="008F7CF2"/>
    <w:rsid w:val="009017AF"/>
    <w:rsid w:val="00902154"/>
    <w:rsid w:val="00902305"/>
    <w:rsid w:val="00903FDF"/>
    <w:rsid w:val="00912C32"/>
    <w:rsid w:val="00913E9B"/>
    <w:rsid w:val="00915122"/>
    <w:rsid w:val="009156D8"/>
    <w:rsid w:val="00916118"/>
    <w:rsid w:val="00916270"/>
    <w:rsid w:val="00917E09"/>
    <w:rsid w:val="00922D04"/>
    <w:rsid w:val="00925950"/>
    <w:rsid w:val="00925AB3"/>
    <w:rsid w:val="00926871"/>
    <w:rsid w:val="00927435"/>
    <w:rsid w:val="00930FE5"/>
    <w:rsid w:val="0093412E"/>
    <w:rsid w:val="00935C82"/>
    <w:rsid w:val="00937317"/>
    <w:rsid w:val="00937B30"/>
    <w:rsid w:val="009403CB"/>
    <w:rsid w:val="0094042C"/>
    <w:rsid w:val="00940546"/>
    <w:rsid w:val="00940559"/>
    <w:rsid w:val="00940A9E"/>
    <w:rsid w:val="00940BB8"/>
    <w:rsid w:val="00940F6D"/>
    <w:rsid w:val="009415B2"/>
    <w:rsid w:val="00942FE6"/>
    <w:rsid w:val="009430D5"/>
    <w:rsid w:val="00943796"/>
    <w:rsid w:val="009449BD"/>
    <w:rsid w:val="00945485"/>
    <w:rsid w:val="00947430"/>
    <w:rsid w:val="0095098D"/>
    <w:rsid w:val="00953261"/>
    <w:rsid w:val="0095476E"/>
    <w:rsid w:val="00954BBA"/>
    <w:rsid w:val="009638C9"/>
    <w:rsid w:val="009642DD"/>
    <w:rsid w:val="009677C8"/>
    <w:rsid w:val="00970678"/>
    <w:rsid w:val="00975F68"/>
    <w:rsid w:val="00976F22"/>
    <w:rsid w:val="00977317"/>
    <w:rsid w:val="0097755E"/>
    <w:rsid w:val="00977E69"/>
    <w:rsid w:val="00985326"/>
    <w:rsid w:val="009870B3"/>
    <w:rsid w:val="00987833"/>
    <w:rsid w:val="00987C3A"/>
    <w:rsid w:val="00990E83"/>
    <w:rsid w:val="0099176F"/>
    <w:rsid w:val="009955C7"/>
    <w:rsid w:val="00996C14"/>
    <w:rsid w:val="0099707D"/>
    <w:rsid w:val="00997271"/>
    <w:rsid w:val="009A225C"/>
    <w:rsid w:val="009A241F"/>
    <w:rsid w:val="009A25DA"/>
    <w:rsid w:val="009A538D"/>
    <w:rsid w:val="009A5759"/>
    <w:rsid w:val="009A576B"/>
    <w:rsid w:val="009A597D"/>
    <w:rsid w:val="009A73DB"/>
    <w:rsid w:val="009A7B42"/>
    <w:rsid w:val="009A7DDB"/>
    <w:rsid w:val="009B0939"/>
    <w:rsid w:val="009B0FE1"/>
    <w:rsid w:val="009B2495"/>
    <w:rsid w:val="009B6DDA"/>
    <w:rsid w:val="009C080A"/>
    <w:rsid w:val="009C0B46"/>
    <w:rsid w:val="009C1D81"/>
    <w:rsid w:val="009C6D04"/>
    <w:rsid w:val="009C7CB7"/>
    <w:rsid w:val="009D01A1"/>
    <w:rsid w:val="009D1F35"/>
    <w:rsid w:val="009D3218"/>
    <w:rsid w:val="009D360B"/>
    <w:rsid w:val="009D4369"/>
    <w:rsid w:val="009D51F5"/>
    <w:rsid w:val="009D6C84"/>
    <w:rsid w:val="009E0008"/>
    <w:rsid w:val="009E07A9"/>
    <w:rsid w:val="009E08C4"/>
    <w:rsid w:val="009E0C0B"/>
    <w:rsid w:val="009E4406"/>
    <w:rsid w:val="009E50EC"/>
    <w:rsid w:val="009E590F"/>
    <w:rsid w:val="009F088E"/>
    <w:rsid w:val="009F1ED2"/>
    <w:rsid w:val="009F334B"/>
    <w:rsid w:val="009F45C2"/>
    <w:rsid w:val="00A012C3"/>
    <w:rsid w:val="00A065DF"/>
    <w:rsid w:val="00A068C6"/>
    <w:rsid w:val="00A07723"/>
    <w:rsid w:val="00A079AE"/>
    <w:rsid w:val="00A1000A"/>
    <w:rsid w:val="00A16AFA"/>
    <w:rsid w:val="00A17647"/>
    <w:rsid w:val="00A201DF"/>
    <w:rsid w:val="00A21FB7"/>
    <w:rsid w:val="00A2541D"/>
    <w:rsid w:val="00A259DA"/>
    <w:rsid w:val="00A2789F"/>
    <w:rsid w:val="00A34D5C"/>
    <w:rsid w:val="00A35B00"/>
    <w:rsid w:val="00A37F2E"/>
    <w:rsid w:val="00A37F81"/>
    <w:rsid w:val="00A426EC"/>
    <w:rsid w:val="00A427E6"/>
    <w:rsid w:val="00A42B3E"/>
    <w:rsid w:val="00A453E2"/>
    <w:rsid w:val="00A45647"/>
    <w:rsid w:val="00A52988"/>
    <w:rsid w:val="00A5537A"/>
    <w:rsid w:val="00A5542F"/>
    <w:rsid w:val="00A61AB8"/>
    <w:rsid w:val="00A61FCE"/>
    <w:rsid w:val="00A640F7"/>
    <w:rsid w:val="00A64945"/>
    <w:rsid w:val="00A66C17"/>
    <w:rsid w:val="00A7047E"/>
    <w:rsid w:val="00A71867"/>
    <w:rsid w:val="00A73515"/>
    <w:rsid w:val="00A74CB9"/>
    <w:rsid w:val="00A76921"/>
    <w:rsid w:val="00A76DB8"/>
    <w:rsid w:val="00A777F4"/>
    <w:rsid w:val="00A8100E"/>
    <w:rsid w:val="00A810A3"/>
    <w:rsid w:val="00A82510"/>
    <w:rsid w:val="00A83361"/>
    <w:rsid w:val="00A84F4E"/>
    <w:rsid w:val="00A86D80"/>
    <w:rsid w:val="00A87875"/>
    <w:rsid w:val="00A913D1"/>
    <w:rsid w:val="00A919C7"/>
    <w:rsid w:val="00A93E2D"/>
    <w:rsid w:val="00A95497"/>
    <w:rsid w:val="00AA10DB"/>
    <w:rsid w:val="00AA13ED"/>
    <w:rsid w:val="00AA1564"/>
    <w:rsid w:val="00AB0288"/>
    <w:rsid w:val="00AB045B"/>
    <w:rsid w:val="00AB0F6B"/>
    <w:rsid w:val="00AB1FF9"/>
    <w:rsid w:val="00AB3864"/>
    <w:rsid w:val="00AB4277"/>
    <w:rsid w:val="00AB5EE7"/>
    <w:rsid w:val="00AC0360"/>
    <w:rsid w:val="00AC1B5F"/>
    <w:rsid w:val="00AD0C2C"/>
    <w:rsid w:val="00AD63A5"/>
    <w:rsid w:val="00AE0872"/>
    <w:rsid w:val="00AE3C14"/>
    <w:rsid w:val="00AE3EDB"/>
    <w:rsid w:val="00AE59BA"/>
    <w:rsid w:val="00AE7F79"/>
    <w:rsid w:val="00AF00DB"/>
    <w:rsid w:val="00AF1649"/>
    <w:rsid w:val="00AF3C68"/>
    <w:rsid w:val="00AF3FD8"/>
    <w:rsid w:val="00AF4AD8"/>
    <w:rsid w:val="00AF5659"/>
    <w:rsid w:val="00AF615B"/>
    <w:rsid w:val="00AF7742"/>
    <w:rsid w:val="00B00CAB"/>
    <w:rsid w:val="00B03473"/>
    <w:rsid w:val="00B0482D"/>
    <w:rsid w:val="00B105DD"/>
    <w:rsid w:val="00B10F23"/>
    <w:rsid w:val="00B120C1"/>
    <w:rsid w:val="00B12243"/>
    <w:rsid w:val="00B137B8"/>
    <w:rsid w:val="00B13B18"/>
    <w:rsid w:val="00B20F10"/>
    <w:rsid w:val="00B220FC"/>
    <w:rsid w:val="00B23696"/>
    <w:rsid w:val="00B23F9A"/>
    <w:rsid w:val="00B248FF"/>
    <w:rsid w:val="00B260CC"/>
    <w:rsid w:val="00B264FB"/>
    <w:rsid w:val="00B27232"/>
    <w:rsid w:val="00B3335C"/>
    <w:rsid w:val="00B339E2"/>
    <w:rsid w:val="00B33C2A"/>
    <w:rsid w:val="00B34EE2"/>
    <w:rsid w:val="00B362DF"/>
    <w:rsid w:val="00B469F9"/>
    <w:rsid w:val="00B47A08"/>
    <w:rsid w:val="00B51CAE"/>
    <w:rsid w:val="00B52EB7"/>
    <w:rsid w:val="00B53A1F"/>
    <w:rsid w:val="00B55D96"/>
    <w:rsid w:val="00B56E80"/>
    <w:rsid w:val="00B6142E"/>
    <w:rsid w:val="00B63A57"/>
    <w:rsid w:val="00B651AC"/>
    <w:rsid w:val="00B65988"/>
    <w:rsid w:val="00B70B3D"/>
    <w:rsid w:val="00B72454"/>
    <w:rsid w:val="00B76E63"/>
    <w:rsid w:val="00B82560"/>
    <w:rsid w:val="00B8446D"/>
    <w:rsid w:val="00B85F62"/>
    <w:rsid w:val="00B876BE"/>
    <w:rsid w:val="00B900AC"/>
    <w:rsid w:val="00B91596"/>
    <w:rsid w:val="00B942D4"/>
    <w:rsid w:val="00B95154"/>
    <w:rsid w:val="00B97296"/>
    <w:rsid w:val="00BA4085"/>
    <w:rsid w:val="00BA4AFF"/>
    <w:rsid w:val="00BA5215"/>
    <w:rsid w:val="00BA5A42"/>
    <w:rsid w:val="00BA706B"/>
    <w:rsid w:val="00BA79DF"/>
    <w:rsid w:val="00BB4878"/>
    <w:rsid w:val="00BB6655"/>
    <w:rsid w:val="00BC07B5"/>
    <w:rsid w:val="00BC2561"/>
    <w:rsid w:val="00BC343A"/>
    <w:rsid w:val="00BC3F7F"/>
    <w:rsid w:val="00BC58A3"/>
    <w:rsid w:val="00BD0C5F"/>
    <w:rsid w:val="00BD0D69"/>
    <w:rsid w:val="00BD135B"/>
    <w:rsid w:val="00BD15A0"/>
    <w:rsid w:val="00BD15EC"/>
    <w:rsid w:val="00BD2BA0"/>
    <w:rsid w:val="00BD318D"/>
    <w:rsid w:val="00BD38D6"/>
    <w:rsid w:val="00BD3AEB"/>
    <w:rsid w:val="00BD702B"/>
    <w:rsid w:val="00BE2698"/>
    <w:rsid w:val="00BE5538"/>
    <w:rsid w:val="00BF3178"/>
    <w:rsid w:val="00BF3BF6"/>
    <w:rsid w:val="00BF5D87"/>
    <w:rsid w:val="00BF6A2A"/>
    <w:rsid w:val="00BF71D9"/>
    <w:rsid w:val="00C024E6"/>
    <w:rsid w:val="00C04427"/>
    <w:rsid w:val="00C04555"/>
    <w:rsid w:val="00C067BD"/>
    <w:rsid w:val="00C0699C"/>
    <w:rsid w:val="00C123C9"/>
    <w:rsid w:val="00C125F0"/>
    <w:rsid w:val="00C12C5D"/>
    <w:rsid w:val="00C1355D"/>
    <w:rsid w:val="00C1543A"/>
    <w:rsid w:val="00C16B01"/>
    <w:rsid w:val="00C20C74"/>
    <w:rsid w:val="00C23A43"/>
    <w:rsid w:val="00C243D6"/>
    <w:rsid w:val="00C24522"/>
    <w:rsid w:val="00C249BF"/>
    <w:rsid w:val="00C32948"/>
    <w:rsid w:val="00C32FE3"/>
    <w:rsid w:val="00C355A7"/>
    <w:rsid w:val="00C35E60"/>
    <w:rsid w:val="00C37967"/>
    <w:rsid w:val="00C42C59"/>
    <w:rsid w:val="00C42F0C"/>
    <w:rsid w:val="00C42FF0"/>
    <w:rsid w:val="00C45CB8"/>
    <w:rsid w:val="00C463C2"/>
    <w:rsid w:val="00C516E3"/>
    <w:rsid w:val="00C528F2"/>
    <w:rsid w:val="00C52B24"/>
    <w:rsid w:val="00C535D4"/>
    <w:rsid w:val="00C55221"/>
    <w:rsid w:val="00C56D2E"/>
    <w:rsid w:val="00C57A97"/>
    <w:rsid w:val="00C60E75"/>
    <w:rsid w:val="00C6128E"/>
    <w:rsid w:val="00C64814"/>
    <w:rsid w:val="00C66834"/>
    <w:rsid w:val="00C67131"/>
    <w:rsid w:val="00C671D0"/>
    <w:rsid w:val="00C679B4"/>
    <w:rsid w:val="00C76A3F"/>
    <w:rsid w:val="00C77C03"/>
    <w:rsid w:val="00C80384"/>
    <w:rsid w:val="00C80AA9"/>
    <w:rsid w:val="00C82026"/>
    <w:rsid w:val="00C82855"/>
    <w:rsid w:val="00C8313D"/>
    <w:rsid w:val="00C83D40"/>
    <w:rsid w:val="00C83E25"/>
    <w:rsid w:val="00C84ED1"/>
    <w:rsid w:val="00C86516"/>
    <w:rsid w:val="00C90EC4"/>
    <w:rsid w:val="00C91DDD"/>
    <w:rsid w:val="00C92072"/>
    <w:rsid w:val="00C92729"/>
    <w:rsid w:val="00C935C1"/>
    <w:rsid w:val="00C93691"/>
    <w:rsid w:val="00C93827"/>
    <w:rsid w:val="00C95502"/>
    <w:rsid w:val="00C9695A"/>
    <w:rsid w:val="00CA1A25"/>
    <w:rsid w:val="00CA1D00"/>
    <w:rsid w:val="00CA2EDC"/>
    <w:rsid w:val="00CA3682"/>
    <w:rsid w:val="00CA38C1"/>
    <w:rsid w:val="00CA4B5B"/>
    <w:rsid w:val="00CA600F"/>
    <w:rsid w:val="00CA7E3C"/>
    <w:rsid w:val="00CB0AF7"/>
    <w:rsid w:val="00CB4202"/>
    <w:rsid w:val="00CB5EA5"/>
    <w:rsid w:val="00CB61B3"/>
    <w:rsid w:val="00CB71CA"/>
    <w:rsid w:val="00CB74D8"/>
    <w:rsid w:val="00CC00D9"/>
    <w:rsid w:val="00CC238D"/>
    <w:rsid w:val="00CC6300"/>
    <w:rsid w:val="00CC669A"/>
    <w:rsid w:val="00CD05F2"/>
    <w:rsid w:val="00CD0B40"/>
    <w:rsid w:val="00CD1937"/>
    <w:rsid w:val="00CD268B"/>
    <w:rsid w:val="00CD2D73"/>
    <w:rsid w:val="00CD40B1"/>
    <w:rsid w:val="00CE03A2"/>
    <w:rsid w:val="00CE42A0"/>
    <w:rsid w:val="00CE5A69"/>
    <w:rsid w:val="00CF0882"/>
    <w:rsid w:val="00CF29E1"/>
    <w:rsid w:val="00CF3E6B"/>
    <w:rsid w:val="00CF6420"/>
    <w:rsid w:val="00CF713F"/>
    <w:rsid w:val="00CF735C"/>
    <w:rsid w:val="00CF77FC"/>
    <w:rsid w:val="00D03056"/>
    <w:rsid w:val="00D0433D"/>
    <w:rsid w:val="00D051BF"/>
    <w:rsid w:val="00D0606C"/>
    <w:rsid w:val="00D07356"/>
    <w:rsid w:val="00D0795F"/>
    <w:rsid w:val="00D103BC"/>
    <w:rsid w:val="00D10C80"/>
    <w:rsid w:val="00D124EF"/>
    <w:rsid w:val="00D13F64"/>
    <w:rsid w:val="00D15434"/>
    <w:rsid w:val="00D16728"/>
    <w:rsid w:val="00D20C06"/>
    <w:rsid w:val="00D210AC"/>
    <w:rsid w:val="00D22885"/>
    <w:rsid w:val="00D22A9E"/>
    <w:rsid w:val="00D23631"/>
    <w:rsid w:val="00D239C4"/>
    <w:rsid w:val="00D24305"/>
    <w:rsid w:val="00D31B36"/>
    <w:rsid w:val="00D37CF9"/>
    <w:rsid w:val="00D40CB7"/>
    <w:rsid w:val="00D41797"/>
    <w:rsid w:val="00D42164"/>
    <w:rsid w:val="00D4346E"/>
    <w:rsid w:val="00D440B1"/>
    <w:rsid w:val="00D45A25"/>
    <w:rsid w:val="00D466DE"/>
    <w:rsid w:val="00D514CA"/>
    <w:rsid w:val="00D51BEF"/>
    <w:rsid w:val="00D51DBC"/>
    <w:rsid w:val="00D525B4"/>
    <w:rsid w:val="00D5306A"/>
    <w:rsid w:val="00D53DE2"/>
    <w:rsid w:val="00D57AB2"/>
    <w:rsid w:val="00D6190D"/>
    <w:rsid w:val="00D61FE8"/>
    <w:rsid w:val="00D62517"/>
    <w:rsid w:val="00D62F98"/>
    <w:rsid w:val="00D63438"/>
    <w:rsid w:val="00D642BB"/>
    <w:rsid w:val="00D64A97"/>
    <w:rsid w:val="00D66D43"/>
    <w:rsid w:val="00D67DFB"/>
    <w:rsid w:val="00D70DD8"/>
    <w:rsid w:val="00D71756"/>
    <w:rsid w:val="00D7485E"/>
    <w:rsid w:val="00D75765"/>
    <w:rsid w:val="00D77CF7"/>
    <w:rsid w:val="00D83037"/>
    <w:rsid w:val="00D8377D"/>
    <w:rsid w:val="00D841FC"/>
    <w:rsid w:val="00D85DE8"/>
    <w:rsid w:val="00D86CE9"/>
    <w:rsid w:val="00D874BD"/>
    <w:rsid w:val="00D875EB"/>
    <w:rsid w:val="00D8786C"/>
    <w:rsid w:val="00D92231"/>
    <w:rsid w:val="00D94192"/>
    <w:rsid w:val="00D9503D"/>
    <w:rsid w:val="00D95CFC"/>
    <w:rsid w:val="00DA0870"/>
    <w:rsid w:val="00DA17DC"/>
    <w:rsid w:val="00DA2A1C"/>
    <w:rsid w:val="00DA4EF9"/>
    <w:rsid w:val="00DA52E9"/>
    <w:rsid w:val="00DA710C"/>
    <w:rsid w:val="00DA798E"/>
    <w:rsid w:val="00DB0153"/>
    <w:rsid w:val="00DB2724"/>
    <w:rsid w:val="00DB2DC7"/>
    <w:rsid w:val="00DB4B70"/>
    <w:rsid w:val="00DB7DE0"/>
    <w:rsid w:val="00DC1F98"/>
    <w:rsid w:val="00DC26A8"/>
    <w:rsid w:val="00DC2B28"/>
    <w:rsid w:val="00DC2DEC"/>
    <w:rsid w:val="00DC35EA"/>
    <w:rsid w:val="00DC6756"/>
    <w:rsid w:val="00DC6C5B"/>
    <w:rsid w:val="00DC7C4F"/>
    <w:rsid w:val="00DD1807"/>
    <w:rsid w:val="00DD20F7"/>
    <w:rsid w:val="00DD36AB"/>
    <w:rsid w:val="00DD371E"/>
    <w:rsid w:val="00DD4FA1"/>
    <w:rsid w:val="00DD50DA"/>
    <w:rsid w:val="00DE0A73"/>
    <w:rsid w:val="00DE118E"/>
    <w:rsid w:val="00DE2910"/>
    <w:rsid w:val="00DE2C23"/>
    <w:rsid w:val="00DE488F"/>
    <w:rsid w:val="00DE5F3B"/>
    <w:rsid w:val="00DE6316"/>
    <w:rsid w:val="00DE6E2B"/>
    <w:rsid w:val="00DE72D3"/>
    <w:rsid w:val="00DF0049"/>
    <w:rsid w:val="00DF0DCD"/>
    <w:rsid w:val="00DF19D7"/>
    <w:rsid w:val="00DF2200"/>
    <w:rsid w:val="00DF5948"/>
    <w:rsid w:val="00E01277"/>
    <w:rsid w:val="00E03BCE"/>
    <w:rsid w:val="00E03E07"/>
    <w:rsid w:val="00E04FC3"/>
    <w:rsid w:val="00E059BD"/>
    <w:rsid w:val="00E05F0B"/>
    <w:rsid w:val="00E0674D"/>
    <w:rsid w:val="00E06D3E"/>
    <w:rsid w:val="00E07BA4"/>
    <w:rsid w:val="00E10E86"/>
    <w:rsid w:val="00E111E1"/>
    <w:rsid w:val="00E119DD"/>
    <w:rsid w:val="00E11AA5"/>
    <w:rsid w:val="00E13656"/>
    <w:rsid w:val="00E17656"/>
    <w:rsid w:val="00E203BC"/>
    <w:rsid w:val="00E235C9"/>
    <w:rsid w:val="00E2363C"/>
    <w:rsid w:val="00E236DD"/>
    <w:rsid w:val="00E27666"/>
    <w:rsid w:val="00E27C7E"/>
    <w:rsid w:val="00E30495"/>
    <w:rsid w:val="00E30AAD"/>
    <w:rsid w:val="00E30F26"/>
    <w:rsid w:val="00E32093"/>
    <w:rsid w:val="00E327E6"/>
    <w:rsid w:val="00E32A13"/>
    <w:rsid w:val="00E33954"/>
    <w:rsid w:val="00E33990"/>
    <w:rsid w:val="00E34F7C"/>
    <w:rsid w:val="00E3545C"/>
    <w:rsid w:val="00E359CA"/>
    <w:rsid w:val="00E36993"/>
    <w:rsid w:val="00E37513"/>
    <w:rsid w:val="00E37971"/>
    <w:rsid w:val="00E42643"/>
    <w:rsid w:val="00E43292"/>
    <w:rsid w:val="00E4511A"/>
    <w:rsid w:val="00E46A4B"/>
    <w:rsid w:val="00E47F4C"/>
    <w:rsid w:val="00E50B4E"/>
    <w:rsid w:val="00E5118E"/>
    <w:rsid w:val="00E51FD7"/>
    <w:rsid w:val="00E53128"/>
    <w:rsid w:val="00E54B4C"/>
    <w:rsid w:val="00E55AF3"/>
    <w:rsid w:val="00E55CB7"/>
    <w:rsid w:val="00E55D16"/>
    <w:rsid w:val="00E5716C"/>
    <w:rsid w:val="00E57A73"/>
    <w:rsid w:val="00E57BAF"/>
    <w:rsid w:val="00E616E1"/>
    <w:rsid w:val="00E6366B"/>
    <w:rsid w:val="00E6447B"/>
    <w:rsid w:val="00E6532D"/>
    <w:rsid w:val="00E66198"/>
    <w:rsid w:val="00E67DC8"/>
    <w:rsid w:val="00E70705"/>
    <w:rsid w:val="00E70F7C"/>
    <w:rsid w:val="00E71795"/>
    <w:rsid w:val="00E71BE0"/>
    <w:rsid w:val="00E71FC0"/>
    <w:rsid w:val="00E727FD"/>
    <w:rsid w:val="00E73B68"/>
    <w:rsid w:val="00E7519C"/>
    <w:rsid w:val="00E76875"/>
    <w:rsid w:val="00E80EAC"/>
    <w:rsid w:val="00E84426"/>
    <w:rsid w:val="00E845E2"/>
    <w:rsid w:val="00E8476F"/>
    <w:rsid w:val="00E90445"/>
    <w:rsid w:val="00E92A11"/>
    <w:rsid w:val="00E93298"/>
    <w:rsid w:val="00E93844"/>
    <w:rsid w:val="00E96B8F"/>
    <w:rsid w:val="00E96C6B"/>
    <w:rsid w:val="00EA2B0B"/>
    <w:rsid w:val="00EA452E"/>
    <w:rsid w:val="00EB3C91"/>
    <w:rsid w:val="00EB4C42"/>
    <w:rsid w:val="00EB5698"/>
    <w:rsid w:val="00EB5FCF"/>
    <w:rsid w:val="00EB66EA"/>
    <w:rsid w:val="00EB7A87"/>
    <w:rsid w:val="00EB7D55"/>
    <w:rsid w:val="00EC0575"/>
    <w:rsid w:val="00EC0C9D"/>
    <w:rsid w:val="00EC1B27"/>
    <w:rsid w:val="00EC2294"/>
    <w:rsid w:val="00EC3177"/>
    <w:rsid w:val="00EC4503"/>
    <w:rsid w:val="00EC52C1"/>
    <w:rsid w:val="00ED2744"/>
    <w:rsid w:val="00ED4FCB"/>
    <w:rsid w:val="00ED7AC1"/>
    <w:rsid w:val="00EE1051"/>
    <w:rsid w:val="00EE123E"/>
    <w:rsid w:val="00EE352A"/>
    <w:rsid w:val="00EE43A6"/>
    <w:rsid w:val="00EE67C0"/>
    <w:rsid w:val="00EE6E3A"/>
    <w:rsid w:val="00EF0E6D"/>
    <w:rsid w:val="00EF1564"/>
    <w:rsid w:val="00EF1A12"/>
    <w:rsid w:val="00EF53E9"/>
    <w:rsid w:val="00EF7552"/>
    <w:rsid w:val="00EF7EA0"/>
    <w:rsid w:val="00F00717"/>
    <w:rsid w:val="00F02613"/>
    <w:rsid w:val="00F02663"/>
    <w:rsid w:val="00F02A83"/>
    <w:rsid w:val="00F030D4"/>
    <w:rsid w:val="00F0347A"/>
    <w:rsid w:val="00F058A5"/>
    <w:rsid w:val="00F05DA3"/>
    <w:rsid w:val="00F07781"/>
    <w:rsid w:val="00F10443"/>
    <w:rsid w:val="00F112F1"/>
    <w:rsid w:val="00F12341"/>
    <w:rsid w:val="00F14097"/>
    <w:rsid w:val="00F143BF"/>
    <w:rsid w:val="00F15838"/>
    <w:rsid w:val="00F16967"/>
    <w:rsid w:val="00F169E7"/>
    <w:rsid w:val="00F1701F"/>
    <w:rsid w:val="00F176C8"/>
    <w:rsid w:val="00F24D6A"/>
    <w:rsid w:val="00F24E1E"/>
    <w:rsid w:val="00F27432"/>
    <w:rsid w:val="00F27F51"/>
    <w:rsid w:val="00F35C37"/>
    <w:rsid w:val="00F36649"/>
    <w:rsid w:val="00F36AC0"/>
    <w:rsid w:val="00F42F24"/>
    <w:rsid w:val="00F434CC"/>
    <w:rsid w:val="00F43B30"/>
    <w:rsid w:val="00F44239"/>
    <w:rsid w:val="00F44A53"/>
    <w:rsid w:val="00F465B4"/>
    <w:rsid w:val="00F511A9"/>
    <w:rsid w:val="00F51A0A"/>
    <w:rsid w:val="00F51E48"/>
    <w:rsid w:val="00F53B1C"/>
    <w:rsid w:val="00F55C1B"/>
    <w:rsid w:val="00F56E02"/>
    <w:rsid w:val="00F57522"/>
    <w:rsid w:val="00F61A51"/>
    <w:rsid w:val="00F63A37"/>
    <w:rsid w:val="00F64388"/>
    <w:rsid w:val="00F64724"/>
    <w:rsid w:val="00F64ED5"/>
    <w:rsid w:val="00F65DC2"/>
    <w:rsid w:val="00F666FC"/>
    <w:rsid w:val="00F66FE3"/>
    <w:rsid w:val="00F673F4"/>
    <w:rsid w:val="00F67DBA"/>
    <w:rsid w:val="00F7197F"/>
    <w:rsid w:val="00F73019"/>
    <w:rsid w:val="00F73B9F"/>
    <w:rsid w:val="00F745DE"/>
    <w:rsid w:val="00F7498E"/>
    <w:rsid w:val="00F74FE3"/>
    <w:rsid w:val="00F7563E"/>
    <w:rsid w:val="00F77F92"/>
    <w:rsid w:val="00F84310"/>
    <w:rsid w:val="00F86AF2"/>
    <w:rsid w:val="00F8757C"/>
    <w:rsid w:val="00F910B0"/>
    <w:rsid w:val="00F91365"/>
    <w:rsid w:val="00F91B30"/>
    <w:rsid w:val="00F925F5"/>
    <w:rsid w:val="00F92E78"/>
    <w:rsid w:val="00F9357F"/>
    <w:rsid w:val="00F958E2"/>
    <w:rsid w:val="00F96BB6"/>
    <w:rsid w:val="00FA10AF"/>
    <w:rsid w:val="00FA1C28"/>
    <w:rsid w:val="00FA5252"/>
    <w:rsid w:val="00FA5E45"/>
    <w:rsid w:val="00FA7C00"/>
    <w:rsid w:val="00FB0175"/>
    <w:rsid w:val="00FB4BDF"/>
    <w:rsid w:val="00FB5CE0"/>
    <w:rsid w:val="00FB6240"/>
    <w:rsid w:val="00FB73CC"/>
    <w:rsid w:val="00FC104E"/>
    <w:rsid w:val="00FC172F"/>
    <w:rsid w:val="00FC1B6C"/>
    <w:rsid w:val="00FC252C"/>
    <w:rsid w:val="00FC33C5"/>
    <w:rsid w:val="00FC36B8"/>
    <w:rsid w:val="00FC42AB"/>
    <w:rsid w:val="00FC44C4"/>
    <w:rsid w:val="00FC4E11"/>
    <w:rsid w:val="00FC4F28"/>
    <w:rsid w:val="00FC58B9"/>
    <w:rsid w:val="00FC5A3F"/>
    <w:rsid w:val="00FC6F79"/>
    <w:rsid w:val="00FC72C4"/>
    <w:rsid w:val="00FD1F3C"/>
    <w:rsid w:val="00FD64B4"/>
    <w:rsid w:val="00FE193E"/>
    <w:rsid w:val="00FE1AED"/>
    <w:rsid w:val="00FE1BA9"/>
    <w:rsid w:val="00FE35FE"/>
    <w:rsid w:val="00FE4B2B"/>
    <w:rsid w:val="00FE4D96"/>
    <w:rsid w:val="00FE77F7"/>
    <w:rsid w:val="00FE7CD7"/>
    <w:rsid w:val="00FF0FCF"/>
    <w:rsid w:val="00FF128B"/>
    <w:rsid w:val="00FF1B77"/>
    <w:rsid w:val="00FF2876"/>
    <w:rsid w:val="00FF334A"/>
    <w:rsid w:val="00FF3B1E"/>
    <w:rsid w:val="00FF4530"/>
    <w:rsid w:val="00FF45B4"/>
    <w:rsid w:val="00FF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8ECE2C"/>
  <w15:chartTrackingRefBased/>
  <w15:docId w15:val="{9DEDD76E-D10E-40D4-8715-DD0EF7C54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2C2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10400E"/>
    <w:pPr>
      <w:spacing w:before="100" w:beforeAutospacing="1" w:after="100" w:afterAutospacing="1"/>
    </w:pPr>
  </w:style>
  <w:style w:type="table" w:styleId="4">
    <w:name w:val="Plain Table 4"/>
    <w:basedOn w:val="a1"/>
    <w:uiPriority w:val="44"/>
    <w:rsid w:val="0010400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D8377D"/>
    <w:pPr>
      <w:widowControl w:val="0"/>
      <w:tabs>
        <w:tab w:val="center" w:pos="4252"/>
        <w:tab w:val="right" w:pos="8504"/>
      </w:tabs>
      <w:snapToGrid w:val="0"/>
      <w:jc w:val="both"/>
    </w:pPr>
  </w:style>
  <w:style w:type="character" w:customStyle="1" w:styleId="a4">
    <w:name w:val="ヘッダー (文字)"/>
    <w:basedOn w:val="a0"/>
    <w:link w:val="a3"/>
    <w:uiPriority w:val="99"/>
    <w:rsid w:val="00D8377D"/>
  </w:style>
  <w:style w:type="paragraph" w:styleId="a5">
    <w:name w:val="footer"/>
    <w:basedOn w:val="a"/>
    <w:link w:val="a6"/>
    <w:uiPriority w:val="99"/>
    <w:unhideWhenUsed/>
    <w:rsid w:val="00D8377D"/>
    <w:pPr>
      <w:widowControl w:val="0"/>
      <w:tabs>
        <w:tab w:val="center" w:pos="4252"/>
        <w:tab w:val="right" w:pos="8504"/>
      </w:tabs>
      <w:snapToGrid w:val="0"/>
      <w:jc w:val="both"/>
    </w:pPr>
  </w:style>
  <w:style w:type="character" w:customStyle="1" w:styleId="a6">
    <w:name w:val="フッター (文字)"/>
    <w:basedOn w:val="a0"/>
    <w:link w:val="a5"/>
    <w:uiPriority w:val="99"/>
    <w:rsid w:val="00D8377D"/>
  </w:style>
  <w:style w:type="paragraph" w:styleId="a7">
    <w:name w:val="Balloon Text"/>
    <w:basedOn w:val="a"/>
    <w:link w:val="a8"/>
    <w:uiPriority w:val="99"/>
    <w:semiHidden/>
    <w:unhideWhenUsed/>
    <w:rsid w:val="005B4B4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B4B47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DF0DCD"/>
    <w:pPr>
      <w:widowControl w:val="0"/>
      <w:ind w:leftChars="400" w:left="840"/>
      <w:jc w:val="both"/>
    </w:pPr>
  </w:style>
  <w:style w:type="table" w:styleId="1-3">
    <w:name w:val="List Table 1 Light Accent 3"/>
    <w:basedOn w:val="a1"/>
    <w:uiPriority w:val="46"/>
    <w:rsid w:val="00FF45B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a">
    <w:name w:val="Table Grid"/>
    <w:basedOn w:val="a1"/>
    <w:uiPriority w:val="39"/>
    <w:rsid w:val="00FF45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3">
    <w:name w:val="Grid Table 2 Accent 3"/>
    <w:basedOn w:val="a1"/>
    <w:uiPriority w:val="47"/>
    <w:rsid w:val="00FF45B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st1">
    <w:name w:val="st1"/>
    <w:basedOn w:val="a0"/>
    <w:rsid w:val="00681EA4"/>
  </w:style>
  <w:style w:type="paragraph" w:styleId="HTML">
    <w:name w:val="HTML Preformatted"/>
    <w:basedOn w:val="a"/>
    <w:link w:val="HTML0"/>
    <w:uiPriority w:val="99"/>
    <w:semiHidden/>
    <w:unhideWhenUsed/>
    <w:rsid w:val="00E67D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E67DC8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y2iqfc">
    <w:name w:val="y2iqfc"/>
    <w:basedOn w:val="a0"/>
    <w:rsid w:val="00E67DC8"/>
  </w:style>
  <w:style w:type="character" w:styleId="ab">
    <w:name w:val="Emphasis"/>
    <w:basedOn w:val="a0"/>
    <w:uiPriority w:val="20"/>
    <w:qFormat/>
    <w:rsid w:val="0069068E"/>
    <w:rPr>
      <w:i/>
      <w:iCs/>
    </w:rPr>
  </w:style>
  <w:style w:type="character" w:styleId="ac">
    <w:name w:val="annotation reference"/>
    <w:basedOn w:val="a0"/>
    <w:uiPriority w:val="99"/>
    <w:semiHidden/>
    <w:unhideWhenUsed/>
    <w:rsid w:val="008A4BAD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8A4BAD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8A4BA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78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2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2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8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7ADCA1-8D7B-744D-A9A8-97E34E401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秀 飯塚</dc:creator>
  <cp:keywords/>
  <dc:description/>
  <cp:lastModifiedBy>和秀 飯塚</cp:lastModifiedBy>
  <cp:revision>3</cp:revision>
  <cp:lastPrinted>2023-06-09T07:02:00Z</cp:lastPrinted>
  <dcterms:created xsi:type="dcterms:W3CDTF">2025-04-13T03:23:00Z</dcterms:created>
  <dcterms:modified xsi:type="dcterms:W3CDTF">2025-04-13T03:24:00Z</dcterms:modified>
</cp:coreProperties>
</file>